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XSpec="center" w:tblpY="-141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709"/>
        <w:gridCol w:w="1417"/>
        <w:gridCol w:w="636"/>
        <w:gridCol w:w="1418"/>
        <w:gridCol w:w="635"/>
        <w:gridCol w:w="1417"/>
      </w:tblGrid>
      <w:tr w:rsidR="0048567C" w14:paraId="0A26399D" w14:textId="77777777" w:rsidTr="009732E8">
        <w:trPr>
          <w:trHeight w:val="342"/>
        </w:trPr>
        <w:tc>
          <w:tcPr>
            <w:tcW w:w="104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9C59" w14:textId="4906FCF6" w:rsidR="0048567C" w:rsidRPr="00BC504A" w:rsidRDefault="0048567C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able </w:t>
            </w:r>
            <w:r w:rsidR="00F265A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1</w:t>
            </w:r>
            <w:r w:rsidR="005445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  <w:p w14:paraId="4E82C757" w14:textId="6AD47B02" w:rsidR="0048567C" w:rsidRPr="00BC504A" w:rsidRDefault="0048567C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Logistic Multilevel Regression Analyses with</w:t>
            </w:r>
            <w:r w:rsidR="00F265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</w:t>
            </w:r>
            <w:r w:rsidR="00F265A1" w:rsidRPr="00DF36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>Prejudice Events as Predictor</w:t>
            </w:r>
            <w:r w:rsidR="00F265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</w:t>
            </w: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Alcohol Use as Outcome</w:t>
            </w:r>
            <w:r w:rsidR="00F265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</w:t>
            </w:r>
          </w:p>
        </w:tc>
      </w:tr>
      <w:tr w:rsidR="0048567C" w14:paraId="505E7162" w14:textId="77777777" w:rsidTr="008A5E15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9D0" w14:textId="16E2D9B0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di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018" w14:textId="77777777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1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E230" w14:textId="77777777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2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17D" w14:textId="77777777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3</w:t>
            </w:r>
          </w:p>
        </w:tc>
      </w:tr>
      <w:tr w:rsidR="0048567C" w14:paraId="3DD9E1D6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A8CC" w14:textId="77777777" w:rsidR="0048567C" w:rsidRPr="00BC504A" w:rsidRDefault="0048567C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7F0A" w14:textId="77777777" w:rsidR="0048567C" w:rsidRPr="00EF20FC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6FCF" w14:textId="77777777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357C" w14:textId="77777777" w:rsidR="0048567C" w:rsidRPr="00EF20FC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B55B" w14:textId="77777777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3FB2" w14:textId="77777777" w:rsidR="0048567C" w:rsidRPr="00EF20FC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6F20" w14:textId="77777777" w:rsidR="0048567C" w:rsidRPr="00BC504A" w:rsidRDefault="0048567C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</w:tr>
      <w:tr w:rsidR="003324FB" w14:paraId="345ADAD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A5F5" w14:textId="77777777" w:rsidR="003324FB" w:rsidRPr="00BC504A" w:rsidRDefault="003324FB" w:rsidP="00332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1 (within-perso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9253" w14:textId="56A1F6BB" w:rsidR="003324FB" w:rsidRPr="00602ACF" w:rsidRDefault="003324F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70B0" w14:textId="43EC2DB3" w:rsidR="003324FB" w:rsidRPr="00602ACF" w:rsidRDefault="003324F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F78F" w14:textId="2B3FA6BB" w:rsidR="003324FB" w:rsidRPr="0000456B" w:rsidRDefault="003324F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312B" w14:textId="31948F06" w:rsidR="003324FB" w:rsidRPr="00BC504A" w:rsidRDefault="003324F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2126" w14:textId="249635A4" w:rsidR="003324FB" w:rsidRPr="00BC504A" w:rsidRDefault="003324F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A989" w14:textId="461812CE" w:rsidR="003324FB" w:rsidRPr="00BC504A" w:rsidRDefault="003324F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669F0E1C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3D81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rejudice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37B4" w14:textId="57A0B9A1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FD49" w14:textId="4BFE44C2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ADF7" w14:textId="74A09633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AB67" w14:textId="4FAF068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83FC" w14:textId="089B6250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0DE0" w14:textId="4C1739A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348FE581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C241" w14:textId="77777777" w:rsidR="00E83C10" w:rsidRPr="00BC504A" w:rsidRDefault="00E83C10" w:rsidP="00E83C1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y of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254F" w14:textId="320C9EE7" w:rsidR="00E83C10" w:rsidRPr="0000456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1E8B" w14:textId="2938E3D4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81FA" w14:textId="068902AD" w:rsidR="00E83C10" w:rsidRPr="0000456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3899" w14:textId="5138655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2B30" w14:textId="7B9480CF" w:rsidR="00E83C10" w:rsidRPr="003324F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8F9B" w14:textId="0B1E8CF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DEE482C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688C" w14:textId="77777777" w:rsidR="00E83C10" w:rsidRPr="00BC504A" w:rsidRDefault="00E83C10" w:rsidP="00E83C1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ekend day (1 = Weekend 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7ECE" w14:textId="2E12E508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004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644D" w14:textId="25E91CB4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B20A" w14:textId="7AFEF317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004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2231" w14:textId="21C0A10F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959A" w14:textId="75EF7EE8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3324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330D" w14:textId="7FE48EE7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79E3347F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A0A5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2 (between pers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998E" w14:textId="0861E7D4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BE99" w14:textId="5DDD285A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972B" w14:textId="3724461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578A" w14:textId="4A54ED6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19FC" w14:textId="7D3F435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8BA5" w14:textId="10DCAF5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4DC7F3F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DA22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Intercep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16B3" w14:textId="2F3ED1CD" w:rsidR="00E83C10" w:rsidRPr="0000456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004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D4C0" w14:textId="37588ABD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B02E" w14:textId="7401DEB1" w:rsidR="00E83C10" w:rsidRPr="0000456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004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93CD" w14:textId="6C70FAD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F710" w14:textId="4A543F22" w:rsidR="00E83C10" w:rsidRPr="003324F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3324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079D" w14:textId="1D06E7ED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6FDEEE5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3415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level prejudice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CBF0" w14:textId="355CDE69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ACDF" w14:textId="3C44C882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DC6D" w14:textId="398CA200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0D46" w14:textId="6CFC00C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21CE" w14:textId="2CFC2A25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9A8C" w14:textId="60E98603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38EF936F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5B7C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4790" w14:textId="70A76758" w:rsidR="00E83C10" w:rsidRPr="0000456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004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3CE6" w14:textId="70CB2671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185F" w14:textId="6BF7C17E" w:rsidR="00E83C10" w:rsidRPr="0000456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004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E607" w14:textId="6A01FBF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7B81" w14:textId="79C7003F" w:rsidR="00E83C10" w:rsidRPr="003324F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3324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B8FD" w14:textId="626164F3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2BE47EA8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D4C7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Gender identity (1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der minorit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AACC3" w14:textId="1947A57D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27FD9" w14:textId="6C502116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547C" w14:textId="33B6912D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2324" w14:textId="757195A2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ECEC" w14:textId="4D6AA60D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1991" w14:textId="0F713085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29DFF8E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DBC899" w14:textId="77777777" w:rsidR="00E83C10" w:rsidRPr="00BC504A" w:rsidRDefault="00E83C10" w:rsidP="00E83C10">
            <w:pPr>
              <w:spacing w:after="0" w:line="240" w:lineRule="auto"/>
              <w:ind w:left="209" w:firstLineChars="12" w:firstLine="26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 Bisexual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800E" w14:textId="41815375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7745" w14:textId="6DFDBCA1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7844" w14:textId="04C93A9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BF9D" w14:textId="2F95069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CE12" w14:textId="045F121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2876" w14:textId="4E45E9E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24F3E3C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5BB605" w14:textId="77777777" w:rsidR="00E83C10" w:rsidRPr="00BC504A" w:rsidRDefault="00E83C10" w:rsidP="00E83C10">
            <w:pPr>
              <w:spacing w:after="0" w:line="240" w:lineRule="auto"/>
              <w:ind w:left="20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</w:t>
            </w:r>
            <w:r>
              <w:t xml:space="preserve"> </w:t>
            </w:r>
            <w:r w:rsidRPr="00867AA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ueer/ Pansexual/Heterosexual/I don't know/Othe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628EF9" w14:textId="649B9785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9FED" w14:textId="0AEAD518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2D27" w14:textId="498F1AA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3C8" w14:textId="17EF304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057E" w14:textId="6B2B0BD2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7157" w14:textId="6D716D6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53C18C4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764CF1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98DC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0B8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4C69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1B81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090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C08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4BDEF37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8EFEAD" w14:textId="77777777" w:rsidR="00E83C10" w:rsidRPr="00BC504A" w:rsidRDefault="00E83C10" w:rsidP="00E83C1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rejudice events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2D21" w14:textId="77777777" w:rsidR="00E83C10" w:rsidRPr="00BC504A" w:rsidRDefault="00E83C10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359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8DCA" w14:textId="711D225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82B6" w14:textId="38DC28FC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2B34" w14:textId="6462AEE3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2E61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4D8D7A3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2EE6DC" w14:textId="77777777" w:rsidR="00E83C10" w:rsidRPr="00BC504A" w:rsidRDefault="00E83C10" w:rsidP="00E83C10">
            <w:pPr>
              <w:tabs>
                <w:tab w:val="left" w:pos="490"/>
              </w:tabs>
              <w:spacing w:after="0" w:line="240" w:lineRule="auto"/>
              <w:ind w:leftChars="222" w:left="629" w:hangingChars="64" w:hanging="141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5C76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1334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80F0" w14:textId="6DDAA5F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693B" w14:textId="3500652B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C171" w14:textId="734B90D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F10D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76A8F8D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42EC77" w14:textId="77777777" w:rsidR="00E83C10" w:rsidRPr="00BC504A" w:rsidRDefault="00E83C10" w:rsidP="00E83C10">
            <w:pPr>
              <w:spacing w:after="0" w:line="240" w:lineRule="auto"/>
              <w:ind w:firstLineChars="29" w:firstLine="64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80F2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BD7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B03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9DE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71E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3DC1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3CCAF7E3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5F473E" w14:textId="77777777" w:rsidR="00E83C10" w:rsidRPr="00BC504A" w:rsidRDefault="00E83C10" w:rsidP="00E83C1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rejudice events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E82C" w14:textId="77777777" w:rsidR="00E83C10" w:rsidRPr="00BC504A" w:rsidRDefault="00E83C10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0E0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706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7CF5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6134" w14:textId="04B069D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C317" w14:textId="0E30E43B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58241F98" w14:textId="77777777" w:rsidTr="0054451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49196" w14:textId="77777777" w:rsidR="00E83C10" w:rsidRPr="00BC504A" w:rsidRDefault="00E83C10" w:rsidP="00E83C10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20454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CE661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EE53D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D325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23EDA" w14:textId="1E5060D1" w:rsidR="00E83C10" w:rsidRPr="003324FB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3324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21108" w14:textId="0C9EEDA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FF08AC5" w14:textId="77777777" w:rsidTr="00544510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D8379D8" w14:textId="70FF8D7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via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62331" w14:textId="53963DE7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0F2D4" w14:textId="5FEF39A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1A6AF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09BA9" w14:textId="6DF8C99A" w:rsidR="00E83C10" w:rsidRPr="00BC504A" w:rsidRDefault="005445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445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6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5445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</w:tr>
      <w:tr w:rsidR="00E83C10" w14:paraId="636D57DC" w14:textId="77777777" w:rsidTr="008A5E15">
        <w:trPr>
          <w:trHeight w:val="315"/>
        </w:trPr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88275" w14:textId="77777777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rease in deviance</w:t>
            </w:r>
          </w:p>
          <w:p w14:paraId="238182A5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compared with Model 1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DBA00" w14:textId="77777777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56579" w14:textId="40630AB9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4 (</w:t>
            </w: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5B2293C5" w14:textId="4A0C9D90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14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BCAFA" w14:textId="329F418F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86 (</w:t>
            </w: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1)</w:t>
            </w:r>
          </w:p>
          <w:p w14:paraId="05F6AD91" w14:textId="120A1886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01</w:t>
            </w:r>
          </w:p>
        </w:tc>
      </w:tr>
      <w:tr w:rsidR="00E83C10" w14:paraId="623B802E" w14:textId="77777777" w:rsidTr="009732E8">
        <w:trPr>
          <w:trHeight w:val="315"/>
        </w:trPr>
        <w:tc>
          <w:tcPr>
            <w:tcW w:w="10485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4D077FF" w14:textId="293542FB" w:rsidR="00E83C10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odds ratio.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confidence interval. B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ld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 indicate significance at </w:t>
            </w:r>
            <w:r w:rsidRPr="00DF36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</w:t>
            </w:r>
            <w:r w:rsidR="00A8084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5</w:t>
            </w:r>
          </w:p>
          <w:p w14:paraId="7E60A030" w14:textId="7CF3AD62" w:rsidR="00E83C10" w:rsidRPr="008C3009" w:rsidRDefault="008C3009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e r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esults of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imple 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lope analyses for the cross-level interaction gender ident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×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daily prejudice ev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</w:t>
            </w:r>
          </w:p>
          <w:p w14:paraId="5BEE5742" w14:textId="5F69BB6B" w:rsidR="00E83C10" w:rsidRPr="00110E2A" w:rsidRDefault="00E83C10" w:rsidP="00E83C1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isgender: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R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= </w:t>
            </w:r>
            <w:r w:rsidRPr="003324FB">
              <w:rPr>
                <w:rFonts w:ascii="Times New Roman" w:hAnsi="Times New Roman" w:cs="Times New Roman"/>
                <w:bCs/>
                <w:color w:val="000000" w:themeColor="text1"/>
              </w:rPr>
              <w:t>1.78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, 95%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CI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7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-3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  <w:r w:rsidR="00A31F8A">
              <w:rPr>
                <w:rFonts w:ascii="Times New Roman" w:hAnsi="Times New Roman" w:cs="Times New Roman"/>
                <w:bCs/>
                <w:color w:val="000000" w:themeColor="text1"/>
              </w:rPr>
              <w:t>;</w:t>
            </w:r>
          </w:p>
          <w:p w14:paraId="619668B3" w14:textId="682417A8" w:rsidR="00E83C10" w:rsidRPr="00110E2A" w:rsidRDefault="00E83C10" w:rsidP="00E83C1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ender minority: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R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= 0.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, 95%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CI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0.15-1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1</w:t>
            </w:r>
            <w:r w:rsidR="00A31F8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</w:tc>
      </w:tr>
    </w:tbl>
    <w:p w14:paraId="7B5D4574" w14:textId="020A4C96" w:rsidR="00A54752" w:rsidRDefault="00A54752"/>
    <w:p w14:paraId="6028B5A9" w14:textId="14CE03D1" w:rsidR="00F265A1" w:rsidRDefault="00F265A1"/>
    <w:p w14:paraId="3E75373A" w14:textId="31D47ECB" w:rsidR="00F265A1" w:rsidRDefault="00F265A1"/>
    <w:p w14:paraId="4010F99A" w14:textId="66446A33" w:rsidR="00F265A1" w:rsidRDefault="00F265A1"/>
    <w:p w14:paraId="69AB1DE3" w14:textId="64A674DD" w:rsidR="00F265A1" w:rsidRDefault="00F265A1"/>
    <w:p w14:paraId="60DE3599" w14:textId="47BB1D53" w:rsidR="00F265A1" w:rsidRDefault="00F265A1"/>
    <w:p w14:paraId="7060E4D2" w14:textId="50374D2A" w:rsidR="00F265A1" w:rsidRDefault="00F265A1"/>
    <w:p w14:paraId="74982E47" w14:textId="0D345AD3" w:rsidR="00F265A1" w:rsidRDefault="00F265A1"/>
    <w:p w14:paraId="2C8CFC0A" w14:textId="37ADC5A1" w:rsidR="00F265A1" w:rsidRDefault="00F265A1"/>
    <w:p w14:paraId="20837B98" w14:textId="6F294258" w:rsidR="00F265A1" w:rsidRDefault="00F265A1"/>
    <w:tbl>
      <w:tblPr>
        <w:tblpPr w:leftFromText="141" w:rightFromText="141" w:vertAnchor="text" w:horzAnchor="margin" w:tblpXSpec="center" w:tblpY="-141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709"/>
        <w:gridCol w:w="1417"/>
        <w:gridCol w:w="636"/>
        <w:gridCol w:w="1418"/>
        <w:gridCol w:w="635"/>
        <w:gridCol w:w="1417"/>
      </w:tblGrid>
      <w:tr w:rsidR="00F265A1" w14:paraId="22F1294F" w14:textId="77777777" w:rsidTr="009732E8">
        <w:trPr>
          <w:trHeight w:val="342"/>
        </w:trPr>
        <w:tc>
          <w:tcPr>
            <w:tcW w:w="104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C9BC" w14:textId="5EBC2EF6" w:rsidR="00F265A1" w:rsidRPr="000101B6" w:rsidRDefault="00F265A1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01B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Table S</w:t>
            </w:r>
            <w:r w:rsidR="00544510" w:rsidRPr="000101B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B</w:t>
            </w:r>
          </w:p>
          <w:p w14:paraId="1D5A0EA9" w14:textId="193D96F2" w:rsidR="00F265A1" w:rsidRPr="00BC504A" w:rsidRDefault="00F265A1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01B6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Logistic Multilevel Regression Analyses with</w:t>
            </w:r>
            <w:r w:rsidR="000301B5" w:rsidRPr="000101B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301B5" w:rsidRPr="000101B6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="000301B5" w:rsidRPr="000101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>xpectations</w:t>
            </w:r>
            <w:r w:rsidR="000301B5" w:rsidRPr="000101B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 xml:space="preserve"> of Rejection </w:t>
            </w:r>
            <w:r w:rsidRPr="000101B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>as Predictor</w:t>
            </w:r>
            <w:r w:rsidRPr="000101B6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Alcohol Use as Outcom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</w:t>
            </w:r>
          </w:p>
        </w:tc>
      </w:tr>
      <w:tr w:rsidR="00F265A1" w14:paraId="78A8D5EB" w14:textId="77777777" w:rsidTr="008A5E15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9338" w14:textId="7C33F9B5" w:rsidR="00F265A1" w:rsidRPr="00BC504A" w:rsidRDefault="00F265A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di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84D1" w14:textId="77777777" w:rsidR="00F265A1" w:rsidRPr="00BC504A" w:rsidRDefault="00F265A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1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059D" w14:textId="77777777" w:rsidR="00F265A1" w:rsidRPr="00BC504A" w:rsidRDefault="00F265A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2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102" w14:textId="77777777" w:rsidR="00F265A1" w:rsidRPr="00BC504A" w:rsidRDefault="00F265A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3</w:t>
            </w:r>
          </w:p>
        </w:tc>
      </w:tr>
      <w:tr w:rsidR="00EF20FC" w14:paraId="06374E1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3AB" w14:textId="77777777" w:rsidR="00EF20FC" w:rsidRPr="00BC504A" w:rsidRDefault="00EF20FC" w:rsidP="00EF2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7E02" w14:textId="4C904A33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F6FC" w14:textId="55946EAC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E4C2" w14:textId="108CF2B1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BDB2" w14:textId="691159FC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19A0" w14:textId="378D4A31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DF4C" w14:textId="159CDD61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</w:tr>
      <w:tr w:rsidR="0001374F" w14:paraId="674160E0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75FD" w14:textId="77777777" w:rsidR="0001374F" w:rsidRPr="00BC504A" w:rsidRDefault="0001374F" w:rsidP="000137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1 (within-perso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3624" w14:textId="65986E3A" w:rsidR="0001374F" w:rsidRPr="00602ACF" w:rsidRDefault="0001374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C4A3" w14:textId="301D0D6A" w:rsidR="0001374F" w:rsidRPr="00602ACF" w:rsidRDefault="0001374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9EF2" w14:textId="0E856FC2" w:rsidR="0001374F" w:rsidRPr="00BC504A" w:rsidRDefault="0001374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7BD0" w14:textId="0E1D20F1" w:rsidR="0001374F" w:rsidRPr="00BC504A" w:rsidRDefault="0001374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A27F" w14:textId="670035CE" w:rsidR="0001374F" w:rsidRPr="00BC504A" w:rsidRDefault="0001374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A3FF" w14:textId="7EED0C5D" w:rsidR="0001374F" w:rsidRPr="00BC504A" w:rsidRDefault="0001374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54D5F59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5926" w14:textId="646FA60F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expectations of 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F699" w14:textId="0D0ED8E8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25B8" w14:textId="0DA3E69E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F164" w14:textId="63D306ED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523C" w14:textId="31BD8F8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9786" w14:textId="503841A7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AD59" w14:textId="193B771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1492004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7069" w14:textId="77777777" w:rsidR="00E83C10" w:rsidRPr="00BC504A" w:rsidRDefault="00E83C10" w:rsidP="00E83C1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y of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46F5" w14:textId="19538106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0489" w14:textId="33897F59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EC51" w14:textId="3CE74DB4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8C4F" w14:textId="109CBA1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84F9" w14:textId="679C2466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08DE" w14:textId="6C2D5CA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11B0CFD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25D1" w14:textId="77777777" w:rsidR="00E83C10" w:rsidRPr="00BC504A" w:rsidRDefault="00E83C10" w:rsidP="00E83C1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ekend day (1 = Weekend 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9918" w14:textId="23487FAF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0336" w14:textId="2F5730B8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121F" w14:textId="3EF4DC02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117E" w14:textId="52A91869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EDA1" w14:textId="3C1A4C43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380C" w14:textId="57EC7131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08F105A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6C40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2 (between pers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BF98" w14:textId="01EF8D92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1D15" w14:textId="751D5916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99ED" w14:textId="7B36FFD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F721" w14:textId="7F5501E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AB9E" w14:textId="40FF1B3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A531" w14:textId="0A001A5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03C9D39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514D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Intercep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BFF4" w14:textId="19AFDCAF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CA56" w14:textId="0AB1F23B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FEC9" w14:textId="4284F0E1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520A" w14:textId="0119BF42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2E90" w14:textId="186F6F1B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1791" w14:textId="0606179C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2849928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3CDC" w14:textId="50220A46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</w:t>
            </w:r>
            <w:r w:rsidR="00A8084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A80844"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level 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expectations of 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C64D" w14:textId="67A66DF0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2D8B" w14:textId="76D48C57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28D4" w14:textId="53CB0072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33E4" w14:textId="2DDCFB7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9ABA" w14:textId="32C46303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B6CC" w14:textId="33172B6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BEFC73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86B2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3B79" w14:textId="5318E4FC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5E82" w14:textId="7D15694A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7AFE" w14:textId="11A7F8AC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2CF9" w14:textId="73FB9C4C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5054" w14:textId="1AE9DD6D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013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9ABA" w14:textId="18E0567F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2BA78A4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1CFD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Gender identity (1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der minorit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6DC7E" w14:textId="3975429B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5ABA9" w14:textId="6288FE90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CB9" w14:textId="16A80A32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663E" w14:textId="479BD9EF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149F" w14:textId="71630CF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BECD" w14:textId="7FF46C5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48C3F811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717EEB" w14:textId="77777777" w:rsidR="00E83C10" w:rsidRPr="00BC504A" w:rsidRDefault="00E83C10" w:rsidP="00E83C10">
            <w:pPr>
              <w:spacing w:after="0" w:line="240" w:lineRule="auto"/>
              <w:ind w:left="209" w:firstLineChars="12" w:firstLine="26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 Bisexual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DA21" w14:textId="3C9AB460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1F40" w14:textId="1606AD74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8616" w14:textId="41048163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B76F" w14:textId="64E48B74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0092" w14:textId="5EED29EF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97BC" w14:textId="4B6E980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1C38B0B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107CD1" w14:textId="77777777" w:rsidR="00E83C10" w:rsidRPr="00BC504A" w:rsidRDefault="00E83C10" w:rsidP="00E83C10">
            <w:pPr>
              <w:spacing w:after="0" w:line="240" w:lineRule="auto"/>
              <w:ind w:left="20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</w:t>
            </w:r>
            <w:r>
              <w:t xml:space="preserve"> </w:t>
            </w:r>
            <w:r w:rsidRPr="00867AA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ueer/ Pansexual/Heterosexual/I don't know/Othe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913333" w14:textId="1939082B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D3C4" w14:textId="3BFB28F9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CE6F" w14:textId="2EC6CED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560E" w14:textId="1BF9BE96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6035" w14:textId="6CCC2FF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9451" w14:textId="70582F1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6385B8C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DFDBF5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156E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E51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86AA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0EA2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45D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9BD9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1A26F7A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0DDE05" w14:textId="5D7B6557" w:rsidR="00E83C10" w:rsidRPr="00BC504A" w:rsidRDefault="00E83C10" w:rsidP="00E83C1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expectations of rejection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1CBD" w14:textId="77777777" w:rsidR="00E83C10" w:rsidRPr="00BC504A" w:rsidRDefault="00E83C10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5DF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CEBC" w14:textId="67AAF99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BB65" w14:textId="460923B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D4E6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792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75C40DB4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F87805" w14:textId="77777777" w:rsidR="00E83C10" w:rsidRPr="00BC504A" w:rsidRDefault="00E83C10" w:rsidP="00E83C10">
            <w:pPr>
              <w:tabs>
                <w:tab w:val="left" w:pos="490"/>
              </w:tabs>
              <w:spacing w:after="0" w:line="240" w:lineRule="auto"/>
              <w:ind w:leftChars="222" w:left="629" w:hangingChars="64" w:hanging="141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3F4B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F42A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D9E1" w14:textId="6CD3D83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78DB" w14:textId="1619CDE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6DE2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488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4099802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4EB357" w14:textId="77777777" w:rsidR="00E83C10" w:rsidRPr="00BC504A" w:rsidRDefault="00E83C10" w:rsidP="00E83C10">
            <w:pPr>
              <w:spacing w:after="0" w:line="240" w:lineRule="auto"/>
              <w:ind w:firstLineChars="29" w:firstLine="64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01AC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0112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E45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6894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B05D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94E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009696D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D6BD13" w14:textId="07A1C783" w:rsidR="00E83C10" w:rsidRPr="00BC504A" w:rsidRDefault="00E83C10" w:rsidP="00E83C1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expectations of rejection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585E" w14:textId="77777777" w:rsidR="00E83C10" w:rsidRPr="00BC504A" w:rsidRDefault="00E83C10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FF8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3DFA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5D30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CB37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A91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5EF03909" w14:textId="77777777" w:rsidTr="0054451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5F074" w14:textId="77777777" w:rsidR="00E83C10" w:rsidRPr="00BC504A" w:rsidRDefault="00E83C10" w:rsidP="00E83C10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66204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B0A8F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0DCA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B2AF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9DB9C" w14:textId="64D20A02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AC910" w14:textId="68D6E08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6ED084FB" w14:textId="77777777" w:rsidTr="00544510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0C90063" w14:textId="4D6D7BD2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via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0A1F0" w14:textId="161FD926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17B6F" w14:textId="31B287C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30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925EB" w14:textId="69F7AF5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429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</w:tr>
      <w:tr w:rsidR="00E83C10" w14:paraId="6993DDCC" w14:textId="77777777" w:rsidTr="008A5E15">
        <w:trPr>
          <w:trHeight w:val="315"/>
        </w:trPr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A7E81" w14:textId="77777777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rease in deviance</w:t>
            </w:r>
          </w:p>
          <w:p w14:paraId="6C23F54D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compared with Model 1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66E07" w14:textId="77777777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7E17A" w14:textId="4989A3F0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9 (</w:t>
            </w: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44D1E47B" w14:textId="2FA794B6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53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71062" w14:textId="7AA728D5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1 (</w:t>
            </w: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327C674E" w14:textId="77F1B0D1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29</w:t>
            </w:r>
          </w:p>
        </w:tc>
      </w:tr>
      <w:tr w:rsidR="00E83C10" w14:paraId="2962DCCE" w14:textId="77777777" w:rsidTr="009732E8">
        <w:trPr>
          <w:trHeight w:val="315"/>
        </w:trPr>
        <w:tc>
          <w:tcPr>
            <w:tcW w:w="10485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C216D16" w14:textId="6EC0D20D" w:rsidR="00E83C10" w:rsidRPr="00E47042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odds ratio.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confidence interval. B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ld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 indicate significance at </w:t>
            </w:r>
            <w:r w:rsidRPr="00DF36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</w:t>
            </w:r>
            <w:r w:rsidR="00A8084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5</w:t>
            </w:r>
          </w:p>
        </w:tc>
      </w:tr>
    </w:tbl>
    <w:p w14:paraId="1CE318CA" w14:textId="0CC407D1" w:rsidR="00F265A1" w:rsidRDefault="00F265A1">
      <w:pPr>
        <w:rPr>
          <w:b/>
          <w:bCs/>
        </w:rPr>
      </w:pPr>
    </w:p>
    <w:p w14:paraId="576C8516" w14:textId="793A849D" w:rsidR="009732E8" w:rsidRDefault="009732E8">
      <w:pPr>
        <w:rPr>
          <w:b/>
          <w:bCs/>
        </w:rPr>
      </w:pPr>
    </w:p>
    <w:p w14:paraId="54FE8341" w14:textId="42FE3725" w:rsidR="009732E8" w:rsidRDefault="009732E8">
      <w:pPr>
        <w:rPr>
          <w:b/>
          <w:bCs/>
        </w:rPr>
      </w:pPr>
    </w:p>
    <w:p w14:paraId="2D965AD0" w14:textId="7C26A544" w:rsidR="009732E8" w:rsidRDefault="009732E8">
      <w:pPr>
        <w:rPr>
          <w:b/>
          <w:bCs/>
        </w:rPr>
      </w:pPr>
    </w:p>
    <w:p w14:paraId="719F1B62" w14:textId="7FEA7E33" w:rsidR="009732E8" w:rsidRDefault="009732E8">
      <w:pPr>
        <w:rPr>
          <w:b/>
          <w:bCs/>
        </w:rPr>
      </w:pPr>
    </w:p>
    <w:p w14:paraId="61F8779E" w14:textId="1411C370" w:rsidR="009732E8" w:rsidRDefault="009732E8">
      <w:pPr>
        <w:rPr>
          <w:b/>
          <w:bCs/>
        </w:rPr>
      </w:pPr>
    </w:p>
    <w:p w14:paraId="08836DC4" w14:textId="3516B605" w:rsidR="009732E8" w:rsidRDefault="009732E8">
      <w:pPr>
        <w:rPr>
          <w:b/>
          <w:bCs/>
        </w:rPr>
      </w:pPr>
    </w:p>
    <w:p w14:paraId="4351B209" w14:textId="3027E367" w:rsidR="009732E8" w:rsidRDefault="009732E8">
      <w:pPr>
        <w:rPr>
          <w:b/>
          <w:bCs/>
        </w:rPr>
      </w:pPr>
    </w:p>
    <w:p w14:paraId="054BC1FC" w14:textId="465D92AD" w:rsidR="009732E8" w:rsidRDefault="009732E8">
      <w:pPr>
        <w:rPr>
          <w:b/>
          <w:bCs/>
        </w:rPr>
      </w:pPr>
    </w:p>
    <w:p w14:paraId="0ED0BE2F" w14:textId="791CC18D" w:rsidR="009732E8" w:rsidRDefault="009732E8">
      <w:pPr>
        <w:rPr>
          <w:b/>
          <w:bCs/>
        </w:rPr>
      </w:pPr>
    </w:p>
    <w:p w14:paraId="5F3A2C11" w14:textId="55B96D1A" w:rsidR="009732E8" w:rsidRDefault="009732E8">
      <w:pPr>
        <w:rPr>
          <w:b/>
          <w:bCs/>
        </w:rPr>
      </w:pPr>
    </w:p>
    <w:p w14:paraId="459B71FC" w14:textId="7770ADD4" w:rsidR="009732E8" w:rsidRDefault="009732E8">
      <w:pPr>
        <w:rPr>
          <w:b/>
          <w:bCs/>
        </w:rPr>
      </w:pPr>
    </w:p>
    <w:p w14:paraId="38C9A3B0" w14:textId="2A997294" w:rsidR="009732E8" w:rsidRDefault="009732E8">
      <w:pPr>
        <w:rPr>
          <w:b/>
          <w:bCs/>
        </w:rPr>
      </w:pPr>
    </w:p>
    <w:tbl>
      <w:tblPr>
        <w:tblpPr w:leftFromText="141" w:rightFromText="141" w:vertAnchor="text" w:horzAnchor="margin" w:tblpXSpec="center" w:tblpY="-141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709"/>
        <w:gridCol w:w="1417"/>
        <w:gridCol w:w="636"/>
        <w:gridCol w:w="1418"/>
        <w:gridCol w:w="635"/>
        <w:gridCol w:w="1417"/>
      </w:tblGrid>
      <w:tr w:rsidR="009732E8" w14:paraId="676DA304" w14:textId="77777777" w:rsidTr="009732E8">
        <w:trPr>
          <w:trHeight w:val="342"/>
        </w:trPr>
        <w:tc>
          <w:tcPr>
            <w:tcW w:w="104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F17E" w14:textId="6B1B35DC" w:rsidR="009732E8" w:rsidRPr="00BC504A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5445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C</w:t>
            </w:r>
          </w:p>
          <w:p w14:paraId="22746C5B" w14:textId="3FE397A6" w:rsidR="009732E8" w:rsidRPr="00BC504A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Logistic Multilevel Regression Analyses with</w:t>
            </w:r>
            <w:r w:rsidRPr="000301B5">
              <w:rPr>
                <w:i/>
                <w:iCs/>
              </w:rPr>
              <w:t xml:space="preserve"> </w:t>
            </w:r>
            <w:r w:rsidRPr="00DF3677">
              <w:rPr>
                <w:rFonts w:ascii="Times New Roman" w:hAnsi="Times New Roman" w:cs="Times New Roman"/>
                <w:b/>
                <w:bCs/>
                <w:i/>
                <w:iCs/>
              </w:rPr>
              <w:t>Conceal</w:t>
            </w:r>
            <w:r w:rsidR="00EA33D9" w:rsidRPr="00DF3677">
              <w:rPr>
                <w:rFonts w:ascii="Times New Roman" w:hAnsi="Times New Roman" w:cs="Times New Roman"/>
                <w:b/>
                <w:bCs/>
                <w:i/>
                <w:iCs/>
              </w:rPr>
              <w:t>ment</w:t>
            </w:r>
            <w:r w:rsidRPr="00DF36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 xml:space="preserve"> as Predicto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</w:t>
            </w: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Alcohol Use as Outcom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</w:t>
            </w:r>
          </w:p>
        </w:tc>
      </w:tr>
      <w:tr w:rsidR="009732E8" w14:paraId="1DAF2326" w14:textId="77777777" w:rsidTr="008A5E15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6FD" w14:textId="408F1D8D" w:rsidR="009732E8" w:rsidRPr="00BC504A" w:rsidRDefault="009732E8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di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BF63" w14:textId="77777777" w:rsidR="009732E8" w:rsidRPr="00BC504A" w:rsidRDefault="009732E8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1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0CF5" w14:textId="77777777" w:rsidR="009732E8" w:rsidRPr="00BC504A" w:rsidRDefault="009732E8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2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498" w14:textId="77777777" w:rsidR="009732E8" w:rsidRPr="00BC504A" w:rsidRDefault="009732E8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3</w:t>
            </w:r>
          </w:p>
        </w:tc>
      </w:tr>
      <w:tr w:rsidR="00EF20FC" w14:paraId="5A5B6CD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19CE" w14:textId="77777777" w:rsidR="00EF20FC" w:rsidRPr="00BC504A" w:rsidRDefault="00EF20FC" w:rsidP="00EF2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EC18" w14:textId="7C401403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4304" w14:textId="376E2694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B251" w14:textId="5849B152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9A4E" w14:textId="780176A6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63C0" w14:textId="6B1C18F0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862E" w14:textId="7E596C74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</w:tr>
      <w:tr w:rsidR="00F9405F" w14:paraId="0CBA4FC0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AE62" w14:textId="77777777" w:rsidR="00F9405F" w:rsidRPr="00BC504A" w:rsidRDefault="00F9405F" w:rsidP="00F9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1 (within-perso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8825" w14:textId="0D90D893" w:rsidR="00F9405F" w:rsidRPr="00602ACF" w:rsidRDefault="00F9405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C32B" w14:textId="6035DDF5" w:rsidR="00F9405F" w:rsidRPr="00602ACF" w:rsidRDefault="00F9405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11C0" w14:textId="143F6C99" w:rsidR="00F9405F" w:rsidRPr="00BC504A" w:rsidRDefault="00F9405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D761" w14:textId="538AF0A9" w:rsidR="00F9405F" w:rsidRPr="00BC504A" w:rsidRDefault="00F9405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7BE7" w14:textId="3062A61A" w:rsidR="00F9405F" w:rsidRPr="00BC504A" w:rsidRDefault="00F9405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3AAF" w14:textId="3C9B6446" w:rsidR="00F9405F" w:rsidRPr="00BC504A" w:rsidRDefault="00F9405F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7766F4" w14:paraId="1B94A79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3C1C" w14:textId="5D723876" w:rsidR="007766F4" w:rsidRPr="00BC504A" w:rsidRDefault="007766F4" w:rsidP="007766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conceal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E354" w14:textId="610353BB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C93C" w14:textId="57B00486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D3B8" w14:textId="16AA6F7C" w:rsidR="007766F4" w:rsidRPr="007766F4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7766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1A46" w14:textId="2383A39E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E6DE" w14:textId="0C28A763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9ACE" w14:textId="0EAA4348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18D0459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A5D3" w14:textId="77777777" w:rsidR="007766F4" w:rsidRPr="00BC504A" w:rsidRDefault="007766F4" w:rsidP="007766F4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y of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5230" w14:textId="34E3CB1E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E0AA" w14:textId="21F40CF3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C2CF" w14:textId="2AA191F5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4C00" w14:textId="13692904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7CCE" w14:textId="44573D18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DEC1" w14:textId="61CF95DD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418F005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8388" w14:textId="77777777" w:rsidR="007766F4" w:rsidRPr="00BC504A" w:rsidRDefault="007766F4" w:rsidP="007766F4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ekend day (1 = Weekend 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AB6E" w14:textId="73B51872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8F8C" w14:textId="0577D377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DFF9" w14:textId="60F82E0E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45DF" w14:textId="2C0BC746" w:rsidR="007766F4" w:rsidRPr="007A1EBE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63DD" w14:textId="5AE88964" w:rsidR="007766F4" w:rsidRPr="007A1EBE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E5D6" w14:textId="25EBADAD" w:rsidR="007766F4" w:rsidRPr="007A1EBE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03280C5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A28F" w14:textId="77777777" w:rsidR="007766F4" w:rsidRPr="00BC504A" w:rsidRDefault="007766F4" w:rsidP="00776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2 (between pers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0E15" w14:textId="0BD7BF6D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1612" w14:textId="1D421978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6D3B" w14:textId="1423DC60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4F38" w14:textId="45CE3DC1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E891" w14:textId="6E164532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D89F" w14:textId="3084B4BB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7766F4" w14:paraId="64E1CF4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A234" w14:textId="77777777" w:rsidR="007766F4" w:rsidRPr="00BC504A" w:rsidRDefault="007766F4" w:rsidP="007766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Intercep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76A2" w14:textId="300157BF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1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FD92" w14:textId="3E90149A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7FEA" w14:textId="7FD35941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FE7D" w14:textId="6A140E3E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CA04" w14:textId="2AFA7218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D5AB" w14:textId="64F7C68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01BF00AE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7537" w14:textId="075D5B79" w:rsidR="007766F4" w:rsidRPr="00BC504A" w:rsidRDefault="007766F4" w:rsidP="007766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Person </w:t>
            </w:r>
            <w:r w:rsidR="00A80844"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ceal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8F14" w14:textId="38732619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D2C6" w14:textId="348951DE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DF9" w14:textId="1E7355A4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8D57" w14:textId="49A92462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322C" w14:textId="108811A5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AD94" w14:textId="4F19B04C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4880C87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B4B5" w14:textId="77777777" w:rsidR="007766F4" w:rsidRPr="00BC504A" w:rsidRDefault="007766F4" w:rsidP="007766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3EA7" w14:textId="131681C0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4E4E" w14:textId="617C5CE5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E4AB" w14:textId="78E59917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6842" w14:textId="1B2F113A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9AA6" w14:textId="278D26C8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90B8" w14:textId="6D1591F5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610504BE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A2F2" w14:textId="77777777" w:rsidR="007766F4" w:rsidRPr="00BC504A" w:rsidRDefault="007766F4" w:rsidP="007766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Gender identity (1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der minorit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5D61D" w14:textId="7B04953B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3D2DB" w14:textId="79DDE2AE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D781" w14:textId="77B499EF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2F55" w14:textId="66826B0B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7D96" w14:textId="6F8D52E5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B5B0" w14:textId="1BB214CD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1CDA7E01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93C4C4" w14:textId="77777777" w:rsidR="007766F4" w:rsidRPr="00BC504A" w:rsidRDefault="007766F4" w:rsidP="007766F4">
            <w:pPr>
              <w:spacing w:after="0" w:line="240" w:lineRule="auto"/>
              <w:ind w:left="209" w:firstLineChars="12" w:firstLine="26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 Bisexual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6193" w14:textId="504E1CEE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4474" w14:textId="5FB8A9B4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0051" w14:textId="345183B3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E5A9" w14:textId="363649C9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741C" w14:textId="19D4CED2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4FC8" w14:textId="140F19AC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39F91D83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20B7BF" w14:textId="77777777" w:rsidR="007766F4" w:rsidRPr="00BC504A" w:rsidRDefault="007766F4" w:rsidP="007766F4">
            <w:pPr>
              <w:spacing w:after="0" w:line="240" w:lineRule="auto"/>
              <w:ind w:left="20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</w:t>
            </w:r>
            <w:r>
              <w:t xml:space="preserve"> </w:t>
            </w:r>
            <w:r w:rsidRPr="00867AA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ueer/ Pansexual/Heterosexual/I don't know/Othe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35C386" w14:textId="4A535706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BACE" w14:textId="7A3E6BF3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437B" w14:textId="5BB9831A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ACEF" w14:textId="76E7698A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3235" w14:textId="2258849F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C583" w14:textId="38E496E3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2832BC6F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EE0C39" w14:textId="77777777" w:rsidR="007766F4" w:rsidRPr="00BC504A" w:rsidRDefault="007766F4" w:rsidP="00776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B42E" w14:textId="77777777" w:rsidR="007766F4" w:rsidRPr="00BC504A" w:rsidRDefault="007766F4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41DF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D6D7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ACE1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051D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E70E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7766F4" w14:paraId="71780ED8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73B894" w14:textId="03E983AC" w:rsidR="007766F4" w:rsidRPr="00BC504A" w:rsidRDefault="007766F4" w:rsidP="007766F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concealment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DFD5" w14:textId="77777777" w:rsidR="007766F4" w:rsidRPr="00BC504A" w:rsidRDefault="007766F4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AE98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CA3F" w14:textId="31755839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A23D" w14:textId="357DAD7D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BF59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9439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7766F4" w14:paraId="1367902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DE60E4" w14:textId="77777777" w:rsidR="007766F4" w:rsidRPr="00BC504A" w:rsidRDefault="007766F4" w:rsidP="007766F4">
            <w:pPr>
              <w:tabs>
                <w:tab w:val="left" w:pos="490"/>
              </w:tabs>
              <w:spacing w:after="0" w:line="240" w:lineRule="auto"/>
              <w:ind w:leftChars="222" w:left="629" w:hangingChars="64" w:hanging="141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DE5F" w14:textId="77777777" w:rsidR="007766F4" w:rsidRPr="00BC504A" w:rsidRDefault="007766F4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D0A7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9752" w14:textId="5C5F99A6" w:rsidR="007766F4" w:rsidRPr="00F9405F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</w:t>
            </w:r>
            <w:r w:rsidRPr="00F9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F9FC" w14:textId="5A966F49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002E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B111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7766F4" w14:paraId="22E17986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12CE44" w14:textId="77777777" w:rsidR="007766F4" w:rsidRPr="00BC504A" w:rsidRDefault="007766F4" w:rsidP="007766F4">
            <w:pPr>
              <w:spacing w:after="0" w:line="240" w:lineRule="auto"/>
              <w:ind w:firstLineChars="29" w:firstLine="64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B7DA" w14:textId="77777777" w:rsidR="007766F4" w:rsidRPr="00BC504A" w:rsidRDefault="007766F4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2C64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DE74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F829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0593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B996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7766F4" w14:paraId="255E4AE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FFCED7" w14:textId="7FA21237" w:rsidR="007766F4" w:rsidRPr="00BC504A" w:rsidRDefault="007766F4" w:rsidP="007766F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ncealment 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DAAE" w14:textId="77777777" w:rsidR="007766F4" w:rsidRPr="00BC504A" w:rsidRDefault="007766F4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377A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1D4F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3F50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8AD8" w14:textId="3452DCD4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75CF" w14:textId="05AF6218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7766F4" w14:paraId="529277BA" w14:textId="77777777" w:rsidTr="0054451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C95C7" w14:textId="77777777" w:rsidR="007766F4" w:rsidRPr="00BC504A" w:rsidRDefault="007766F4" w:rsidP="007766F4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AB18F" w14:textId="77777777" w:rsidR="007766F4" w:rsidRPr="00BC504A" w:rsidRDefault="007766F4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A929D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77ECE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882A5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8DDAA" w14:textId="7D37FDDB" w:rsidR="007766F4" w:rsidRPr="00852805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CA7E8" w14:textId="6812B9B6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7766F4" w14:paraId="3DA5D1E1" w14:textId="77777777" w:rsidTr="00544510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807EB91" w14:textId="3BEAFA3F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via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50114" w14:textId="1AFEB887" w:rsidR="007766F4" w:rsidRPr="00602ACF" w:rsidRDefault="007766F4" w:rsidP="008A5E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72937" w14:textId="6F143F02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6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511BA" w14:textId="4C68E5A8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258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</w:tr>
      <w:tr w:rsidR="007766F4" w14:paraId="5D6F09F2" w14:textId="77777777" w:rsidTr="008A5E15">
        <w:trPr>
          <w:trHeight w:val="315"/>
        </w:trPr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17F41" w14:textId="77777777" w:rsidR="007766F4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rease in deviance</w:t>
            </w:r>
          </w:p>
          <w:p w14:paraId="262BA447" w14:textId="77777777" w:rsidR="007766F4" w:rsidRPr="00BC504A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compared with Model 1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9EC17" w14:textId="77777777" w:rsidR="007766F4" w:rsidRPr="007A1EBE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32650" w14:textId="5D9F7649" w:rsidR="007766F4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82 (</w:t>
            </w: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0C11C3ED" w14:textId="6F6F99D1" w:rsidR="007766F4" w:rsidRPr="007A1EBE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03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60E20" w14:textId="193800AB" w:rsidR="007766F4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4 (</w:t>
            </w: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37A8AFDA" w14:textId="4CE40B8E" w:rsidR="007766F4" w:rsidRPr="007A1EBE" w:rsidRDefault="007766F4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20</w:t>
            </w:r>
          </w:p>
        </w:tc>
      </w:tr>
      <w:tr w:rsidR="007766F4" w14:paraId="56CE4D7F" w14:textId="77777777" w:rsidTr="009732E8">
        <w:trPr>
          <w:trHeight w:val="315"/>
        </w:trPr>
        <w:tc>
          <w:tcPr>
            <w:tcW w:w="10485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8A361E4" w14:textId="5029CD96" w:rsidR="007766F4" w:rsidRDefault="007766F4" w:rsidP="00776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odds ratio.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confidence interval. B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ld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 indicate significance at</w:t>
            </w:r>
            <w:r w:rsidRPr="00DF36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p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</w:t>
            </w:r>
            <w:r w:rsidR="00A8084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5</w:t>
            </w:r>
          </w:p>
          <w:p w14:paraId="1EEF426B" w14:textId="227458DD" w:rsidR="007766F4" w:rsidRDefault="008C3009" w:rsidP="00776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he results of the simple slope </w:t>
            </w:r>
            <w:r w:rsidR="007766F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analyses for the cross-level interaction sex assigned at birth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×</w:t>
            </w:r>
            <w:r w:rsidR="007766F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daily conceal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</w:t>
            </w:r>
          </w:p>
          <w:p w14:paraId="5BD3CD80" w14:textId="545F4AE8" w:rsidR="007766F4" w:rsidRPr="00110E2A" w:rsidRDefault="0026173A" w:rsidP="007766F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="007766F4"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R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= </w:t>
            </w:r>
            <w:r w:rsidR="007766F4" w:rsidRPr="008C3009">
              <w:rPr>
                <w:rFonts w:ascii="Times New Roman" w:hAnsi="Times New Roman" w:cs="Times New Roman"/>
                <w:bCs/>
                <w:color w:val="000000" w:themeColor="text1"/>
              </w:rPr>
              <w:t>0.78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, 95%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766F4"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CI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63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0.96</w:t>
            </w:r>
            <w:r w:rsidR="00A31F8A">
              <w:rPr>
                <w:rFonts w:ascii="Times New Roman" w:hAnsi="Times New Roman" w:cs="Times New Roman"/>
                <w:bCs/>
                <w:color w:val="000000" w:themeColor="text1"/>
              </w:rPr>
              <w:t>;</w:t>
            </w:r>
          </w:p>
          <w:p w14:paraId="07DD7B42" w14:textId="42049356" w:rsidR="007766F4" w:rsidRPr="00E47042" w:rsidRDefault="0026173A" w:rsidP="00776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="007766F4"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R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= 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02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, 95%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766F4"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CI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79</w:t>
            </w:r>
            <w:r w:rsidR="007766F4" w:rsidRPr="00110E2A">
              <w:rPr>
                <w:rFonts w:ascii="Times New Roman" w:hAnsi="Times New Roman" w:cs="Times New Roman"/>
                <w:bCs/>
                <w:color w:val="000000" w:themeColor="text1"/>
              </w:rPr>
              <w:t>-1.</w:t>
            </w:r>
            <w:r w:rsidR="007766F4">
              <w:rPr>
                <w:rFonts w:ascii="Times New Roman" w:hAnsi="Times New Roman" w:cs="Times New Roman"/>
                <w:bCs/>
                <w:color w:val="000000" w:themeColor="text1"/>
              </w:rPr>
              <w:t>32</w:t>
            </w:r>
            <w:r w:rsidR="00A31F8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</w:tc>
      </w:tr>
    </w:tbl>
    <w:p w14:paraId="5BCD50DC" w14:textId="2A76CE4B" w:rsidR="009732E8" w:rsidRDefault="009732E8">
      <w:pPr>
        <w:rPr>
          <w:b/>
          <w:bCs/>
        </w:rPr>
      </w:pPr>
    </w:p>
    <w:p w14:paraId="2AD4CFF1" w14:textId="413A08F9" w:rsidR="00EA33D9" w:rsidRDefault="00EA33D9">
      <w:pPr>
        <w:rPr>
          <w:b/>
          <w:bCs/>
        </w:rPr>
      </w:pPr>
    </w:p>
    <w:p w14:paraId="6A7709AD" w14:textId="73BB2E27" w:rsidR="00EA33D9" w:rsidRDefault="00EA33D9">
      <w:pPr>
        <w:rPr>
          <w:b/>
          <w:bCs/>
        </w:rPr>
      </w:pPr>
    </w:p>
    <w:p w14:paraId="6EE6751E" w14:textId="1A27EFEB" w:rsidR="00EA33D9" w:rsidRDefault="00EA33D9">
      <w:pPr>
        <w:rPr>
          <w:b/>
          <w:bCs/>
        </w:rPr>
      </w:pPr>
    </w:p>
    <w:p w14:paraId="092BD321" w14:textId="714F5AC6" w:rsidR="00EA33D9" w:rsidRDefault="00EA33D9">
      <w:pPr>
        <w:rPr>
          <w:b/>
          <w:bCs/>
        </w:rPr>
      </w:pPr>
    </w:p>
    <w:p w14:paraId="0C5A4A34" w14:textId="7EDD727F" w:rsidR="00EA33D9" w:rsidRDefault="00EA33D9">
      <w:pPr>
        <w:rPr>
          <w:b/>
          <w:bCs/>
        </w:rPr>
      </w:pPr>
    </w:p>
    <w:p w14:paraId="107E6887" w14:textId="5C7CB638" w:rsidR="00EA33D9" w:rsidRDefault="00EA33D9">
      <w:pPr>
        <w:rPr>
          <w:b/>
          <w:bCs/>
        </w:rPr>
      </w:pPr>
    </w:p>
    <w:p w14:paraId="37675E82" w14:textId="13A164BD" w:rsidR="00EA33D9" w:rsidRDefault="00EA33D9">
      <w:pPr>
        <w:rPr>
          <w:b/>
          <w:bCs/>
        </w:rPr>
      </w:pPr>
    </w:p>
    <w:p w14:paraId="31A27363" w14:textId="403176CE" w:rsidR="00EA33D9" w:rsidRDefault="00EA33D9">
      <w:pPr>
        <w:rPr>
          <w:b/>
          <w:bCs/>
        </w:rPr>
      </w:pPr>
    </w:p>
    <w:p w14:paraId="44A78E82" w14:textId="6B12EA9D" w:rsidR="00EA33D9" w:rsidRDefault="00EA33D9">
      <w:pPr>
        <w:rPr>
          <w:b/>
          <w:bCs/>
        </w:rPr>
      </w:pPr>
    </w:p>
    <w:p w14:paraId="4FBF7D9F" w14:textId="00432EE2" w:rsidR="00EA33D9" w:rsidRDefault="00EA33D9">
      <w:pPr>
        <w:rPr>
          <w:b/>
          <w:bCs/>
        </w:rPr>
      </w:pPr>
    </w:p>
    <w:p w14:paraId="2C6A39B8" w14:textId="0235025E" w:rsidR="00EA33D9" w:rsidRDefault="00EA33D9">
      <w:pPr>
        <w:rPr>
          <w:b/>
          <w:bCs/>
        </w:rPr>
      </w:pPr>
    </w:p>
    <w:p w14:paraId="46A88CB1" w14:textId="4B2A3327" w:rsidR="00EA33D9" w:rsidRDefault="00EA33D9">
      <w:pPr>
        <w:rPr>
          <w:b/>
          <w:bCs/>
        </w:rPr>
      </w:pPr>
    </w:p>
    <w:tbl>
      <w:tblPr>
        <w:tblpPr w:leftFromText="141" w:rightFromText="141" w:vertAnchor="text" w:horzAnchor="margin" w:tblpXSpec="center" w:tblpY="-141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709"/>
        <w:gridCol w:w="1417"/>
        <w:gridCol w:w="636"/>
        <w:gridCol w:w="1418"/>
        <w:gridCol w:w="635"/>
        <w:gridCol w:w="1417"/>
      </w:tblGrid>
      <w:tr w:rsidR="00EA33D9" w14:paraId="4BA11E22" w14:textId="77777777" w:rsidTr="00E83C10">
        <w:trPr>
          <w:trHeight w:val="342"/>
        </w:trPr>
        <w:tc>
          <w:tcPr>
            <w:tcW w:w="104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2E8E" w14:textId="2E76D203" w:rsidR="00EA33D9" w:rsidRPr="00BC504A" w:rsidRDefault="00EA33D9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5445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D</w:t>
            </w:r>
          </w:p>
          <w:p w14:paraId="4153EC68" w14:textId="69B9A006" w:rsidR="00EA33D9" w:rsidRPr="00BC504A" w:rsidRDefault="00EA33D9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Logistic Multilevel Regression Analyses with</w:t>
            </w:r>
            <w:r w:rsidRPr="000301B5">
              <w:rPr>
                <w:i/>
                <w:iCs/>
              </w:rPr>
              <w:t xml:space="preserve"> </w:t>
            </w:r>
            <w:r w:rsidRPr="00DF3677">
              <w:rPr>
                <w:rFonts w:ascii="Times New Roman" w:hAnsi="Times New Roman" w:cs="Times New Roman"/>
                <w:b/>
                <w:bCs/>
                <w:i/>
                <w:iCs/>
              </w:rPr>
              <w:t>Internalized Stigma</w:t>
            </w:r>
            <w:r w:rsidRPr="00DF36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 xml:space="preserve"> as Predicto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</w:t>
            </w: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Alcohol Use as Outcom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</w:t>
            </w:r>
          </w:p>
        </w:tc>
      </w:tr>
      <w:tr w:rsidR="00EA33D9" w14:paraId="490B79EF" w14:textId="77777777" w:rsidTr="008A5E15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BB5" w14:textId="32A10092" w:rsidR="00EA33D9" w:rsidRPr="00BC504A" w:rsidRDefault="00EA33D9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di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B2BB65" w14:textId="77777777" w:rsidR="00EA33D9" w:rsidRPr="00BC504A" w:rsidRDefault="00EA33D9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1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CBE948" w14:textId="77777777" w:rsidR="00EA33D9" w:rsidRPr="00BC504A" w:rsidRDefault="00EA33D9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2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C155F5" w14:textId="77777777" w:rsidR="00EA33D9" w:rsidRPr="00BC504A" w:rsidRDefault="00EA33D9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3</w:t>
            </w:r>
          </w:p>
        </w:tc>
      </w:tr>
      <w:tr w:rsidR="00EF20FC" w14:paraId="09948F70" w14:textId="77777777" w:rsidTr="00DF3677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AF2C" w14:textId="77777777" w:rsidR="00EF20FC" w:rsidRPr="00BC504A" w:rsidRDefault="00EF20FC" w:rsidP="00EF2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13A9" w14:textId="0B2A6A46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0AB9" w14:textId="0C7C74C7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03E5" w14:textId="0659695C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33DF" w14:textId="39AF320D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B705" w14:textId="1395F4BA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1FD3" w14:textId="224A8457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</w:tr>
      <w:tr w:rsidR="00E83C10" w14:paraId="6E352D8A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6E7E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1 (within-perso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E9118" w14:textId="09ED4902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11DD6" w14:textId="70A87715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26599" w14:textId="3B74DFFA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063AB" w14:textId="7DE453E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5CB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E41F6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48F8C263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09A9" w14:textId="2C3FD7D3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internalized stig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C5C0E" w14:textId="7A37B778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45FBF" w14:textId="46866FE7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A1A59" w14:textId="7CB7D2DC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19AC1" w14:textId="3321491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AB076" w14:textId="365083DA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6A3F" w14:textId="49DF057B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4FD9752C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1F18" w14:textId="77777777" w:rsidR="00E83C10" w:rsidRPr="00BC504A" w:rsidRDefault="00E83C10" w:rsidP="00E83C1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y of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38800" w14:textId="2E7FCDC1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4F40" w14:textId="780540F9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E2FA1" w14:textId="1EFDEB46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6041C" w14:textId="0E378FD5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89119" w14:textId="0BE21DDF" w:rsidR="00E83C10" w:rsidRPr="0001374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3275A" w14:textId="7CA0B3D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16E1B6F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EBC7" w14:textId="77777777" w:rsidR="00E83C10" w:rsidRPr="00BC504A" w:rsidRDefault="00E83C10" w:rsidP="00E83C1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ekend day (1 = Weekend 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267B" w14:textId="7C9A84D1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B19D1" w14:textId="4EE64993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5EA9" w14:textId="0495A916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5D46" w14:textId="7C846823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D2523" w14:textId="3C2082BE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A055" w14:textId="4644970D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B389F8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2220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2 (between pers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E1904" w14:textId="1CF1B930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27DCD" w14:textId="0ABA022A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0907" w14:textId="09C72E7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0612" w14:textId="4D95E035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9A0AD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5F946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4E1765E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31F3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Intercep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EF52" w14:textId="3773B23F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717E5" w14:textId="6C89FDB7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C96D1" w14:textId="55CEFA97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2959D" w14:textId="00705FA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258AA" w14:textId="5063BA5E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0472E" w14:textId="1CF1908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4797393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7573" w14:textId="297EA418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Person </w:t>
            </w:r>
            <w:r w:rsidR="00A80844"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vel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internalized stig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C1A0" w14:textId="04D745BA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AF2EA" w14:textId="519AA7F1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5C20A" w14:textId="7212599D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1DAF8" w14:textId="4504D4F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A0DB2" w14:textId="7A423F7D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C48F1" w14:textId="5A8AA44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18D524E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C463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9BAAC" w14:textId="3529AB4F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B0E82" w14:textId="1A9DB89D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69A4" w14:textId="656B19EA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9F4D" w14:textId="58CE0E75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14E4C" w14:textId="13CE34F5" w:rsidR="00E83C10" w:rsidRP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E83C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5A73B" w14:textId="68D24EB4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6A7819B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6C4E" w14:textId="77777777" w:rsidR="00E83C10" w:rsidRPr="00BC504A" w:rsidRDefault="00E83C10" w:rsidP="00E83C1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Gender identity (1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der minorit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6AA61" w14:textId="2FC01A61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30DFF" w14:textId="77C0CFAE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CE9C5" w14:textId="740D804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10768" w14:textId="44FF4BEF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D648" w14:textId="672235F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A5628" w14:textId="267D381F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3512CCF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80665E" w14:textId="77777777" w:rsidR="00E83C10" w:rsidRPr="00BC504A" w:rsidRDefault="00E83C10" w:rsidP="00E83C10">
            <w:pPr>
              <w:spacing w:after="0" w:line="240" w:lineRule="auto"/>
              <w:ind w:left="209" w:firstLineChars="12" w:firstLine="26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 Bisexual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4E3DD8C" w14:textId="3AEC3B40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FC95" w14:textId="13A9D59A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4A6DC" w14:textId="1110DA62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231BF" w14:textId="4E968AD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B2E8D" w14:textId="2CDECC9D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999C" w14:textId="7A5C643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732A543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4DEAA9" w14:textId="77777777" w:rsidR="00E83C10" w:rsidRPr="00BC504A" w:rsidRDefault="00E83C10" w:rsidP="00E83C10">
            <w:pPr>
              <w:spacing w:after="0" w:line="240" w:lineRule="auto"/>
              <w:ind w:left="20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</w:t>
            </w:r>
            <w:r>
              <w:t xml:space="preserve"> </w:t>
            </w:r>
            <w:r w:rsidRPr="00867AA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ueer/ Pansexual/Heterosexual/I don't know/Othe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302173" w14:textId="75743621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FFA44" w14:textId="064D913E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0D31B" w14:textId="005823A9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6278" w14:textId="505CB28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136C9" w14:textId="457DB998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FA8C4" w14:textId="0345E2CD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54A5CF81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EDF390" w14:textId="77777777" w:rsidR="00E83C10" w:rsidRPr="00BC504A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8A5A1AB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80C7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30812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98862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1FC61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BFAEA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1B4BF3A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16624C" w14:textId="296382EA" w:rsidR="00E83C10" w:rsidRPr="00BC504A" w:rsidRDefault="00E83C10" w:rsidP="00E83C1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internalized stigma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C60708" w14:textId="77777777" w:rsidR="00E83C10" w:rsidRPr="00BC504A" w:rsidRDefault="00E83C10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767B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6057B" w14:textId="1765F2A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0D63" w14:textId="50243083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75BC4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84F03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6C74CA8E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CEB458" w14:textId="77777777" w:rsidR="00E83C10" w:rsidRPr="00BC504A" w:rsidRDefault="00E83C10" w:rsidP="00E83C10">
            <w:pPr>
              <w:tabs>
                <w:tab w:val="left" w:pos="490"/>
              </w:tabs>
              <w:spacing w:after="0" w:line="240" w:lineRule="auto"/>
              <w:ind w:leftChars="222" w:left="629" w:hangingChars="64" w:hanging="141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E95EAC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1C9FF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097E" w14:textId="78B8C8DB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CFAE" w14:textId="63FE74D0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B4D2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BED8C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75420AF8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8B9A5A" w14:textId="77777777" w:rsidR="00E83C10" w:rsidRPr="00BC504A" w:rsidRDefault="00E83C10" w:rsidP="00E83C10">
            <w:pPr>
              <w:spacing w:after="0" w:line="240" w:lineRule="auto"/>
              <w:ind w:firstLineChars="29" w:firstLine="64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1AD56C6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A8DF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93CAA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934C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B7DA7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06010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E83C10" w14:paraId="56489AEA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ABBF0A" w14:textId="69A20167" w:rsidR="00E83C10" w:rsidRPr="00BC504A" w:rsidRDefault="00E83C10" w:rsidP="00E83C1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internalized stigma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4CC8853" w14:textId="77777777" w:rsidR="00E83C10" w:rsidRPr="00BC504A" w:rsidRDefault="00E83C10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699A5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10FFB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EDD22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65018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B9465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83C10" w14:paraId="26EEB58A" w14:textId="77777777" w:rsidTr="0054451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BF400" w14:textId="77777777" w:rsidR="00E83C10" w:rsidRPr="00BC504A" w:rsidRDefault="00E83C10" w:rsidP="00E83C10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C7A8A" w14:textId="77777777" w:rsidR="00E83C10" w:rsidRPr="00BC504A" w:rsidRDefault="00E83C10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75F877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9E27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2DFF5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667EF" w14:textId="2B1A7923" w:rsidR="00E83C10" w:rsidRPr="00852805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E22ED" w14:textId="31A60311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E83C10" w14:paraId="1FC82130" w14:textId="77777777" w:rsidTr="00544510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EB74800" w14:textId="56E88E1E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via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4851EBCF" w14:textId="4F2D2149" w:rsidR="00E83C10" w:rsidRPr="00602ACF" w:rsidRDefault="00E83C10" w:rsidP="008A5E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D04CCE" w14:textId="76AB96DB" w:rsidR="00E83C10" w:rsidRPr="00BC504A" w:rsidRDefault="002D5D3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1F1DD5" w14:textId="01880C4E" w:rsidR="00E83C10" w:rsidRPr="00BC504A" w:rsidRDefault="002D5D3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7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D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E83C10" w14:paraId="3463B926" w14:textId="77777777" w:rsidTr="008A5E15">
        <w:trPr>
          <w:trHeight w:val="315"/>
        </w:trPr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DF9BD" w14:textId="77777777" w:rsidR="00E83C10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rease in deviance</w:t>
            </w:r>
          </w:p>
          <w:p w14:paraId="3C52B68E" w14:textId="77777777" w:rsidR="00E83C10" w:rsidRPr="00BC504A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compared with Model 1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238D5" w14:textId="77777777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B15A7" w14:textId="72F4DC72" w:rsidR="00E83C10" w:rsidRDefault="002D5D3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0 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</w:t>
            </w:r>
            <w:r w:rsidR="00E83C10"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4D3A6C14" w14:textId="1B16AF07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</w:t>
            </w:r>
            <w:r w:rsidR="002D5D3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10EE2" w14:textId="36B9E8D1" w:rsidR="00E83C10" w:rsidRDefault="002D5D31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.25 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</w:t>
            </w:r>
            <w:r w:rsidR="00E83C10"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 w:rsidR="00E83C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 1)</w:t>
            </w:r>
          </w:p>
          <w:p w14:paraId="21B4E937" w14:textId="180DD6E5" w:rsidR="00E83C10" w:rsidRPr="007A1EBE" w:rsidRDefault="00E83C10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</w:t>
            </w:r>
            <w:r w:rsidR="002D5D3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</w:tr>
      <w:tr w:rsidR="00E83C10" w14:paraId="79BE931C" w14:textId="77777777" w:rsidTr="00E83C10">
        <w:trPr>
          <w:trHeight w:val="315"/>
        </w:trPr>
        <w:tc>
          <w:tcPr>
            <w:tcW w:w="10485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0C2BC4C" w14:textId="76471F66" w:rsidR="00E83C10" w:rsidRPr="00E47042" w:rsidRDefault="00E83C10" w:rsidP="00E8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odds ratio.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confidence interval. B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ld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 indicate significance at </w:t>
            </w:r>
            <w:r w:rsidRPr="00DF36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</w:t>
            </w:r>
            <w:r w:rsidR="00A8084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5</w:t>
            </w:r>
          </w:p>
        </w:tc>
      </w:tr>
    </w:tbl>
    <w:p w14:paraId="2CF92946" w14:textId="66FF0E1B" w:rsidR="00EA33D9" w:rsidRDefault="00EA33D9">
      <w:pPr>
        <w:rPr>
          <w:b/>
          <w:bCs/>
        </w:rPr>
      </w:pPr>
    </w:p>
    <w:p w14:paraId="61CD0A08" w14:textId="1206C826" w:rsidR="00F02096" w:rsidRDefault="00F02096">
      <w:pPr>
        <w:rPr>
          <w:b/>
          <w:bCs/>
        </w:rPr>
      </w:pPr>
    </w:p>
    <w:p w14:paraId="29391B38" w14:textId="0ED5FCC7" w:rsidR="00F02096" w:rsidRDefault="00F02096">
      <w:pPr>
        <w:rPr>
          <w:b/>
          <w:bCs/>
        </w:rPr>
      </w:pPr>
    </w:p>
    <w:p w14:paraId="424F1212" w14:textId="6E7503B8" w:rsidR="00F02096" w:rsidRDefault="00F02096">
      <w:pPr>
        <w:rPr>
          <w:b/>
          <w:bCs/>
        </w:rPr>
      </w:pPr>
    </w:p>
    <w:p w14:paraId="1A1C991D" w14:textId="562ABD55" w:rsidR="00F02096" w:rsidRDefault="00F02096">
      <w:pPr>
        <w:rPr>
          <w:b/>
          <w:bCs/>
        </w:rPr>
      </w:pPr>
    </w:p>
    <w:p w14:paraId="40AE50E0" w14:textId="7A6189E6" w:rsidR="00F02096" w:rsidRDefault="00F02096">
      <w:pPr>
        <w:rPr>
          <w:b/>
          <w:bCs/>
        </w:rPr>
      </w:pPr>
    </w:p>
    <w:p w14:paraId="0AF4254F" w14:textId="5347F8C7" w:rsidR="00F02096" w:rsidRDefault="00F02096">
      <w:pPr>
        <w:rPr>
          <w:b/>
          <w:bCs/>
        </w:rPr>
      </w:pPr>
    </w:p>
    <w:p w14:paraId="0B1FC329" w14:textId="5C8EBFB4" w:rsidR="00F02096" w:rsidRDefault="00F02096">
      <w:pPr>
        <w:rPr>
          <w:b/>
          <w:bCs/>
        </w:rPr>
      </w:pPr>
    </w:p>
    <w:p w14:paraId="6B5D44FD" w14:textId="742C8DA0" w:rsidR="00F02096" w:rsidRDefault="00F02096">
      <w:pPr>
        <w:rPr>
          <w:b/>
          <w:bCs/>
        </w:rPr>
      </w:pPr>
    </w:p>
    <w:p w14:paraId="6C422CBB" w14:textId="41BAFAA5" w:rsidR="00F02096" w:rsidRDefault="00F02096">
      <w:pPr>
        <w:rPr>
          <w:b/>
          <w:bCs/>
        </w:rPr>
      </w:pPr>
    </w:p>
    <w:p w14:paraId="3D2E5765" w14:textId="35DB9429" w:rsidR="00F02096" w:rsidRDefault="00F02096">
      <w:pPr>
        <w:rPr>
          <w:b/>
          <w:bCs/>
        </w:rPr>
      </w:pPr>
    </w:p>
    <w:p w14:paraId="43CFB3E6" w14:textId="12355194" w:rsidR="00F02096" w:rsidRDefault="00F02096">
      <w:pPr>
        <w:rPr>
          <w:b/>
          <w:bCs/>
        </w:rPr>
      </w:pPr>
    </w:p>
    <w:tbl>
      <w:tblPr>
        <w:tblpPr w:leftFromText="141" w:rightFromText="141" w:vertAnchor="text" w:horzAnchor="margin" w:tblpXSpec="center" w:tblpY="-141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709"/>
        <w:gridCol w:w="1417"/>
        <w:gridCol w:w="636"/>
        <w:gridCol w:w="1418"/>
        <w:gridCol w:w="635"/>
        <w:gridCol w:w="1417"/>
      </w:tblGrid>
      <w:tr w:rsidR="00F02096" w14:paraId="50658D93" w14:textId="77777777" w:rsidTr="00821D5B">
        <w:trPr>
          <w:trHeight w:val="342"/>
        </w:trPr>
        <w:tc>
          <w:tcPr>
            <w:tcW w:w="104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EFFF" w14:textId="03BC45F2" w:rsidR="00F02096" w:rsidRDefault="00F02096" w:rsidP="0082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54451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EA702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Responses from Day 1 Omitted</w:t>
            </w:r>
          </w:p>
          <w:p w14:paraId="49655B1F" w14:textId="62E7E22B" w:rsidR="00F02096" w:rsidRPr="00BC504A" w:rsidRDefault="00F02096" w:rsidP="0082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Logistic Multilevel Regression Analyses with Alcohol Use as Outco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e with Responses from Day 1 Omitted</w:t>
            </w:r>
          </w:p>
        </w:tc>
      </w:tr>
      <w:tr w:rsidR="00F02096" w14:paraId="149EA6AE" w14:textId="77777777" w:rsidTr="008A5E15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E05" w14:textId="659FBB8D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di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6C0D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1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0AF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2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46B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3</w:t>
            </w:r>
          </w:p>
        </w:tc>
      </w:tr>
      <w:tr w:rsidR="00EF20FC" w14:paraId="01A3242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177" w14:textId="77777777" w:rsidR="00EF20FC" w:rsidRPr="00BC504A" w:rsidRDefault="00EF20FC" w:rsidP="00EF2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DB2B" w14:textId="316BFEE7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F1C4" w14:textId="0D5D7B73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AA53" w14:textId="303457CD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D584" w14:textId="55068919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1EF7" w14:textId="3718C9DA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C6CB" w14:textId="3E47F9F2" w:rsidR="00EF20FC" w:rsidRPr="00BC504A" w:rsidRDefault="00EF20FC" w:rsidP="00EF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</w:t>
            </w:r>
            <w:r w:rsidRPr="00EF20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</w:t>
            </w:r>
          </w:p>
        </w:tc>
      </w:tr>
      <w:tr w:rsidR="00F02096" w14:paraId="6CB7D817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ADCE" w14:textId="77777777" w:rsidR="00F02096" w:rsidRPr="00BC504A" w:rsidRDefault="00F02096" w:rsidP="0082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1 (within-perso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962C" w14:textId="77777777" w:rsidR="00F02096" w:rsidRPr="00602ACF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EF39" w14:textId="77777777" w:rsidR="00F02096" w:rsidRPr="00602ACF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445D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516C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411A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4402" w14:textId="77777777" w:rsidR="00F02096" w:rsidRPr="00BC504A" w:rsidRDefault="00F02096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8C568B" w14:paraId="5099B271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E29D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rejudice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8F68" w14:textId="1F555398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519D" w14:textId="2774A119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BCCB" w14:textId="26D34864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7989" w14:textId="128CEF42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42AD" w14:textId="69A697AB" w:rsidR="008C568B" w:rsidRPr="00852805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D2BF" w14:textId="37155A5B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4BE81CEA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76B6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expectations of 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FFE7" w14:textId="4054FC5F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2E50" w14:textId="17629C82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9464" w14:textId="43C3830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BEA7" w14:textId="3E868B65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1675" w14:textId="493829BA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8835" w14:textId="0AA5A82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161D725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17AC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conceal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F314" w14:textId="3D1AF274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3F0D" w14:textId="4DD43411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A813" w14:textId="4A9E7217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85EB" w14:textId="3B8BB260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57DF" w14:textId="1030A302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D523" w14:textId="34EA381A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798E206A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1AAD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internalized stig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1DDE" w14:textId="60DE478A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77E9" w14:textId="4A6B7164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0135" w14:textId="7946D46E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26C0" w14:textId="2D506BB6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34B8" w14:textId="18771603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4DB0" w14:textId="2B943F64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45AC6F43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8DA6" w14:textId="77777777" w:rsidR="008C568B" w:rsidRPr="00BC504A" w:rsidRDefault="008C568B" w:rsidP="008C568B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y of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FEFB" w14:textId="16E9F7A0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CFAE" w14:textId="28CD76FD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20A7" w14:textId="0140E064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635D" w14:textId="30ED0371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9F35" w14:textId="7150B20C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8579" w14:textId="3FCB6494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40EE7064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444C" w14:textId="77777777" w:rsidR="008C568B" w:rsidRPr="00BC504A" w:rsidRDefault="008C568B" w:rsidP="008C568B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ekend day (1 = Weekend 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BAC1" w14:textId="6D5A94C9" w:rsidR="008C568B" w:rsidRPr="00821D5B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821D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38DD" w14:textId="470ACACC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29FC" w14:textId="0FA9D8DA" w:rsidR="008C568B" w:rsidRPr="00821D5B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821D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8F21" w14:textId="01F0D72A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8BA6" w14:textId="78DE6318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4</w:t>
            </w: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5505" w14:textId="068C8E0D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5C7B17A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826C" w14:textId="77777777" w:rsidR="008C568B" w:rsidRPr="00BC504A" w:rsidRDefault="008C568B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evel 2 (between pers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37C3" w14:textId="77777777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F51B" w14:textId="77777777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C84D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145A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AD92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6A97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8C568B" w14:paraId="0E5DB146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F2C7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Intercep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BF91" w14:textId="0412BD9E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0082" w14:textId="5E011124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451C" w14:textId="0F7B0552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3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FA66" w14:textId="7D87C635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C984" w14:textId="593245CA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88BD" w14:textId="78AC31A4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180CBB2A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9283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level prejudice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7B63" w14:textId="69FB7B80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6FF7" w14:textId="6FBDCD24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18E4" w14:textId="5CCBED47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CB93" w14:textId="165AB55B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C40E" w14:textId="00F969ED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3E74" w14:textId="7B615A9F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7DF9DBC0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F7A0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level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expectations of 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85E7" w14:textId="5F73D0A4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9B0D" w14:textId="79181970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1B09" w14:textId="30EC2180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15E3" w14:textId="6DCE033D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9BB3" w14:textId="60DE8870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13FE" w14:textId="54250DAC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37AC4DAA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44D7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level conceal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E21D" w14:textId="2C94D32D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760A" w14:textId="647637FE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08B8" w14:textId="135F2FE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3F56" w14:textId="45BD6465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6B1B" w14:textId="2C8A6949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D2BC" w14:textId="54F5DB4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38815CDF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44A7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level internalized stig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A8F7" w14:textId="264EF287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CD98" w14:textId="3DBAE40F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0D18" w14:textId="0DC1485E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397E" w14:textId="4B01F12D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86A4" w14:textId="76EA10C0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22C3" w14:textId="0C918D6A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710F868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9C2B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108F" w14:textId="69AE95E3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</w:t>
            </w:r>
            <w:r w:rsidR="004B46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3038" w14:textId="65D029A5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4B463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4B463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87E6" w14:textId="73805156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</w:t>
            </w:r>
            <w:r w:rsidR="004B46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34D6" w14:textId="7C843FFC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4B463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4B463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A4A7" w14:textId="3EB7CA6E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</w:t>
            </w:r>
            <w:r w:rsidR="004B46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42E8" w14:textId="571F4D75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4B463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4B463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41CF7FDC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2D52" w14:textId="77777777" w:rsidR="008C568B" w:rsidRPr="00BC504A" w:rsidRDefault="008C568B" w:rsidP="008C568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Gender identity (1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der minorit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FABFB" w14:textId="31829D6D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5AC81" w14:textId="7ADE251A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8F22" w14:textId="65121282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BCA8" w14:textId="015CE643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4071" w14:textId="50927C24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E67F" w14:textId="1EB14F0A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3C1FBE1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690013" w14:textId="77777777" w:rsidR="008C568B" w:rsidRPr="00BC504A" w:rsidRDefault="008C568B" w:rsidP="008C568B">
            <w:pPr>
              <w:spacing w:after="0" w:line="240" w:lineRule="auto"/>
              <w:ind w:left="209" w:firstLineChars="12" w:firstLine="26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 Bisexual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BAFB" w14:textId="374253BA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2678" w14:textId="0692D506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AA07" w14:textId="63FA546E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9FB1" w14:textId="1585F3BB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1846" w14:textId="133203EF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2080" w14:textId="00CD9E60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1C785CA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CB7DC6" w14:textId="77777777" w:rsidR="008C568B" w:rsidRPr="00BC504A" w:rsidRDefault="008C568B" w:rsidP="008C568B">
            <w:pPr>
              <w:spacing w:after="0" w:line="240" w:lineRule="auto"/>
              <w:ind w:left="20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ual identity (1 =</w:t>
            </w:r>
            <w:r>
              <w:t xml:space="preserve"> </w:t>
            </w:r>
            <w:r w:rsidRPr="00867AA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ueer/ Pansexual/Heterosexual/I don't know/Othe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A4E87A" w14:textId="4A030179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581A" w14:textId="705C64EF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B7BC" w14:textId="4EE3FDDC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7C6A" w14:textId="1B8ED23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D588" w14:textId="6B41855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B93E" w14:textId="4BA54AD9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6AE22676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8790C4" w14:textId="77777777" w:rsidR="008C568B" w:rsidRPr="00BC504A" w:rsidRDefault="008C568B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9314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6B56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B2DD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7C0F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38FE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65EE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7C533D5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EA7641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rejudice events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58FB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65F6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45F7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E607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7775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7FF8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0D68E23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64E9D4" w14:textId="77777777" w:rsidR="008C568B" w:rsidRPr="00BC504A" w:rsidRDefault="008C568B" w:rsidP="008C568B">
            <w:pPr>
              <w:tabs>
                <w:tab w:val="left" w:pos="490"/>
              </w:tabs>
              <w:spacing w:after="0" w:line="240" w:lineRule="auto"/>
              <w:ind w:leftChars="222" w:left="629" w:hangingChars="64" w:hanging="141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3EE8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42C4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3609" w14:textId="6F8C19C9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F97F" w14:textId="6CC63891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4B49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1AAA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5778086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BB5EDB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expectations of rejection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A93D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4D0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8E90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15E8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5F30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A296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19C54C5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E7C5FE" w14:textId="77777777" w:rsidR="008C568B" w:rsidRPr="00BC504A" w:rsidRDefault="008C568B" w:rsidP="008C568B">
            <w:pPr>
              <w:spacing w:after="0" w:line="240" w:lineRule="auto"/>
              <w:ind w:leftChars="222" w:left="629" w:hangingChars="64" w:hanging="141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61F1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04AA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A462" w14:textId="0B74F8F5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128B" w14:textId="217F803C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0C80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7892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6157726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0F3EA9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concealment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C00D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605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4E4A" w14:textId="77777777" w:rsidR="008C568B" w:rsidRPr="00852805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39E8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6EFF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EDE6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5072BE86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CD0886" w14:textId="77777777" w:rsidR="008C568B" w:rsidRPr="00BC504A" w:rsidRDefault="008C568B" w:rsidP="008C568B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E97A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BD45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D2A4" w14:textId="33673E3C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977F" w14:textId="1ACB65BB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CCA3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64EE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392872B2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040022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internalized stigma ×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EFF0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D75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79A1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D879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82A3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682F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4DCBEA3E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C4E32B" w14:textId="77777777" w:rsidR="008C568B" w:rsidRPr="00BC504A" w:rsidRDefault="008C568B" w:rsidP="008C568B">
            <w:pPr>
              <w:spacing w:after="0" w:line="240" w:lineRule="auto"/>
              <w:ind w:firstLine="4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 assigned at birth (1 = Female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C48F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6E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EE76" w14:textId="080A79EC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FD95" w14:textId="14F4150D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195D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F5A2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50DA0A5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E634AD" w14:textId="77777777" w:rsidR="008C568B" w:rsidRPr="00BC504A" w:rsidRDefault="008C568B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Cross-level interac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96C1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5602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7A25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BB1A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B03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B4D3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C568B" w14:paraId="0C0BC8D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CBD05F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rejudice events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B6C3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200C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3198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67C4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91FD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4AD7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8C568B" w14:paraId="7BE2F99B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2586F3" w14:textId="77777777" w:rsidR="008C568B" w:rsidRPr="00BC504A" w:rsidRDefault="008C568B" w:rsidP="008C568B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E8C1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EABC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1819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3CD6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E211" w14:textId="322BFB95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77A0" w14:textId="5C5F40CB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64FF8189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8EB042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</w:t>
            </w:r>
            <w:r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expectations of rejection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C50A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1481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8D14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078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19B7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607D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8C568B" w14:paraId="1C64B885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1954B7" w14:textId="77777777" w:rsidR="008C568B" w:rsidRPr="00BC504A" w:rsidRDefault="008C568B" w:rsidP="008C568B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B232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E71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C076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5DE9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94D3" w14:textId="4D459864" w:rsidR="008C568B" w:rsidRPr="00132890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328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530B" w14:textId="371B7E3A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6135C638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0792F7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concealment ×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06F7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0787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78B2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166A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9A81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10F8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8C568B" w14:paraId="306570CE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7024129" w14:textId="77777777" w:rsidR="008C568B" w:rsidRPr="00BC504A" w:rsidRDefault="008C568B" w:rsidP="008C568B">
            <w:pPr>
              <w:spacing w:after="0" w:line="240" w:lineRule="auto"/>
              <w:ind w:firstLineChars="222" w:firstLine="488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C8AB489" w14:textId="77777777" w:rsidR="008C568B" w:rsidRPr="00BC504A" w:rsidRDefault="008C568B" w:rsidP="008A5E1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CC229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1894B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D963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C8E51" w14:textId="0CFE0035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CB416" w14:textId="075AAA6E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60D9DD6D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EA56D3F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ily internalized stigma × 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B5CDEA1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5B109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58B7F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57031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DAE65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7FAB5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8C568B" w14:paraId="7101B2E6" w14:textId="77777777" w:rsidTr="008A5E1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0791D" w14:textId="77777777" w:rsidR="008C568B" w:rsidRPr="00BC504A" w:rsidRDefault="008C568B" w:rsidP="008C56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identity (1 = Gender minority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31133" w14:textId="77777777" w:rsidR="008C568B" w:rsidRPr="00BC504A" w:rsidRDefault="008C568B" w:rsidP="008A5E15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785D3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5E79C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34475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60ED9" w14:textId="2AAA7B44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48C92" w14:textId="544A8437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[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]</w:t>
            </w:r>
          </w:p>
        </w:tc>
      </w:tr>
      <w:tr w:rsidR="008C568B" w14:paraId="23E2C5F7" w14:textId="77777777" w:rsidTr="008A5E15">
        <w:trPr>
          <w:trHeight w:val="315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39171D" w14:textId="152566E1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viance</w:t>
            </w:r>
          </w:p>
        </w:tc>
        <w:tc>
          <w:tcPr>
            <w:tcW w:w="212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4E38B396" w14:textId="56A345F7" w:rsidR="008C568B" w:rsidRPr="00602ACF" w:rsidRDefault="008C568B" w:rsidP="008A5E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3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205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E6B97" w14:textId="7EB99A30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2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0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2617E" w14:textId="01EDA2DA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2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2254E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</w:tr>
      <w:tr w:rsidR="008C568B" w14:paraId="2125D7C7" w14:textId="77777777" w:rsidTr="008A5E15">
        <w:trPr>
          <w:trHeight w:val="315"/>
        </w:trPr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14821" w14:textId="77777777" w:rsidR="008C568B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rease in deviance</w:t>
            </w:r>
          </w:p>
          <w:p w14:paraId="70C90B0D" w14:textId="77777777" w:rsidR="008C568B" w:rsidRPr="00BC504A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compared with Model 1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9F598" w14:textId="77777777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FBC6E" w14:textId="0C7F6A51" w:rsidR="008C568B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.76 (</w:t>
            </w: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4)</w:t>
            </w:r>
          </w:p>
          <w:p w14:paraId="6EBCBDAC" w14:textId="125DD2CD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D6CA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07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55709" w14:textId="6B417311" w:rsidR="008C568B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.65 (</w:t>
            </w: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=4)</w:t>
            </w:r>
          </w:p>
          <w:p w14:paraId="02A8CF50" w14:textId="4A535407" w:rsidR="008C568B" w:rsidRPr="007A1EBE" w:rsidRDefault="008C568B" w:rsidP="008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6A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.01</w:t>
            </w:r>
          </w:p>
        </w:tc>
      </w:tr>
      <w:tr w:rsidR="008C568B" w14:paraId="38BECF60" w14:textId="77777777" w:rsidTr="00821D5B">
        <w:trPr>
          <w:trHeight w:val="315"/>
        </w:trPr>
        <w:tc>
          <w:tcPr>
            <w:tcW w:w="10485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3D3AB1C" w14:textId="5AAEEB20" w:rsidR="008C568B" w:rsidRDefault="008C568B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504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odds ratio.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confidence interval. B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ld </w:t>
            </w:r>
            <w:r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 indicate significance at </w:t>
            </w:r>
            <w:r w:rsidRPr="00DF36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</w:t>
            </w:r>
            <w:r w:rsidR="00A8084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BC504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5</w:t>
            </w:r>
          </w:p>
          <w:p w14:paraId="3DCF18E4" w14:textId="19EBFC77" w:rsidR="008768E9" w:rsidRDefault="008768E9" w:rsidP="0087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e results of the simple slope analyses for the cross-level interaction sex assigned at birth × daily concealment:</w:t>
            </w:r>
          </w:p>
          <w:p w14:paraId="4CFAB28D" w14:textId="2578D8B4" w:rsidR="008768E9" w:rsidRDefault="0026173A" w:rsidP="0087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Male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768E9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8768E9" w:rsidRP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95%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8768E9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6;</w:t>
            </w:r>
          </w:p>
          <w:p w14:paraId="037F182D" w14:textId="6029283B" w:rsidR="008768E9" w:rsidRDefault="0026173A" w:rsidP="0087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768E9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OR 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= 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5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95%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8768E9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  <w:r w:rsidR="008768E9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.</w:t>
            </w:r>
          </w:p>
          <w:p w14:paraId="2A583C65" w14:textId="3168B41D" w:rsidR="008C568B" w:rsidRDefault="008C3009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he results of the simple slope </w:t>
            </w:r>
            <w:r w:rsidR="008C568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analyses for the cross-level interaction </w:t>
            </w:r>
            <w:r w:rsidR="008768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gender ident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×</w:t>
            </w:r>
            <w:r w:rsidR="008C568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daily </w:t>
            </w:r>
            <w:r w:rsid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judice ev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</w:t>
            </w:r>
          </w:p>
          <w:p w14:paraId="1611C5C3" w14:textId="7B3C30AA" w:rsidR="008C568B" w:rsidRDefault="008768E9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Cisgende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8C568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C568B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R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= </w:t>
            </w:r>
            <w:r w:rsidR="00132890" w:rsidRP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8C568B" w:rsidRP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132890" w:rsidRP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95%</w:t>
            </w:r>
            <w:r w:rsidR="008C30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8C568B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 w:rsidR="008C30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="001328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</w:t>
            </w:r>
            <w:r w:rsidR="00A31F8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;</w:t>
            </w:r>
          </w:p>
          <w:p w14:paraId="42DC7FDD" w14:textId="3F1F23F1" w:rsidR="008C568B" w:rsidRDefault="00132890" w:rsidP="008C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Gender minority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8C568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C568B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OR 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95%</w:t>
            </w:r>
            <w:r w:rsidR="008C30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8C568B" w:rsidRPr="008C30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I</w:t>
            </w:r>
            <w:r w:rsidR="008C30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  <w:r w:rsidR="008C568B" w:rsidRPr="00AA3D3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  <w:r w:rsidR="00A31F8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</w:p>
          <w:p w14:paraId="431F26A4" w14:textId="4A437EC0" w:rsidR="00132890" w:rsidRDefault="008C3009" w:rsidP="008C568B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he results of the simple slope analyses </w:t>
            </w:r>
            <w:r w:rsidR="008C568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for the cross-level interaction gender ident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×</w:t>
            </w:r>
            <w:r w:rsidR="008C568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daily </w:t>
            </w:r>
            <w:r w:rsidR="00132890" w:rsidRPr="00C2133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expectations of rejection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:</w:t>
            </w:r>
          </w:p>
          <w:p w14:paraId="5740CEC1" w14:textId="4C962599" w:rsidR="008C568B" w:rsidRPr="00110E2A" w:rsidRDefault="008C568B" w:rsidP="008C56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isgender: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OR 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= </w:t>
            </w:r>
            <w:r w:rsidRPr="00132890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132890" w:rsidRPr="00132890">
              <w:rPr>
                <w:rFonts w:ascii="Times New Roman" w:hAnsi="Times New Roman" w:cs="Times New Roman"/>
                <w:bCs/>
                <w:color w:val="000000" w:themeColor="text1"/>
              </w:rPr>
              <w:t>02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, 95%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CI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85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22</w:t>
            </w:r>
            <w:r w:rsidR="00A31F8A">
              <w:rPr>
                <w:rFonts w:ascii="Times New Roman" w:hAnsi="Times New Roman" w:cs="Times New Roman"/>
                <w:bCs/>
                <w:color w:val="000000" w:themeColor="text1"/>
              </w:rPr>
              <w:t>;</w:t>
            </w:r>
          </w:p>
          <w:p w14:paraId="6C489D13" w14:textId="7647E4BD" w:rsidR="008C568B" w:rsidRPr="00110E2A" w:rsidRDefault="008C568B" w:rsidP="008C56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ender minority: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R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= </w:t>
            </w:r>
            <w:r w:rsidR="00132890" w:rsidRPr="008C3009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8C3009">
              <w:rPr>
                <w:rFonts w:ascii="Times New Roman" w:hAnsi="Times New Roman" w:cs="Times New Roman"/>
                <w:bCs/>
                <w:color w:val="000000" w:themeColor="text1"/>
              </w:rPr>
              <w:t>.4</w:t>
            </w:r>
            <w:r w:rsidR="00132890" w:rsidRPr="008C3009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 w:rsidRP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95%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8C30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CI</w:t>
            </w:r>
            <w:r w:rsidR="008C30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1.03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110E2A">
              <w:rPr>
                <w:rFonts w:ascii="Times New Roman" w:hAnsi="Times New Roman" w:cs="Times New Roman"/>
                <w:bCs/>
                <w:color w:val="000000" w:themeColor="text1"/>
              </w:rPr>
              <w:t>.1</w:t>
            </w:r>
            <w:r w:rsidR="00132890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="00A31F8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</w:tc>
      </w:tr>
    </w:tbl>
    <w:p w14:paraId="22875822" w14:textId="3BFC8313" w:rsidR="00F02096" w:rsidRDefault="00F02096">
      <w:pPr>
        <w:rPr>
          <w:b/>
          <w:bCs/>
        </w:rPr>
      </w:pPr>
    </w:p>
    <w:p w14:paraId="392C0330" w14:textId="77777777" w:rsidR="002A3371" w:rsidRDefault="002A3371">
      <w:pPr>
        <w:rPr>
          <w:b/>
          <w:bCs/>
        </w:rPr>
        <w:sectPr w:rsidR="002A3371" w:rsidSect="00A1554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86AFF1E" w14:textId="28881004" w:rsidR="002A3371" w:rsidRPr="004369B7" w:rsidRDefault="002A3371" w:rsidP="002A33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69B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ross lagged models were estimated in Mplus </w:t>
      </w:r>
      <w:r w:rsidRPr="00436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ion 8.3 </w:t>
      </w:r>
      <w:r w:rsidRPr="004369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 w:fldLock="1"/>
      </w:r>
      <w:r w:rsidRPr="004369B7">
        <w:rPr>
          <w:rFonts w:ascii="Times New Roman" w:hAnsi="Times New Roman" w:cs="Times New Roman"/>
          <w:color w:val="000000" w:themeColor="text1"/>
          <w:sz w:val="24"/>
          <w:szCs w:val="24"/>
        </w:rPr>
        <w:instrText>ADDIN CSL_CITATION {"citationItems":[{"id":"ITEM-1","itemData":{"DOI":"10.1111/j.1600-0447.2011.01711.x","ISBN":"9780957260306","ISSN":"1600-0447","PMID":"21564034","abstract":"00005","author":[{"dropping-particle":"","family":"Muthén","given":"L K","non-dropping-particle":"","parse-names":false,"suffix":""},{"dropping-particle":"","family":"Muthén","given":"B O","non-dropping-particle":"","parse-names":false,"suffix":""}],"id":"ITEM-1","issued":{"date-parts":[["0"]]},"publisher":"Muthén &amp; Muthén","publisher-place":"Los Angeles, CA:","title":"Mplus User’s Guide. Eighth Edition","type":"book"},"uris":["http://www.mendeley.com/documents/?uuid=aeb5cd22-30ac-4ef6-ab0a-4e6d4e504720"]}],"mendeley":{"formattedCitation":"(Muthén &amp; Muthén, n.d.)","manualFormatting":"(Muthén &amp; Muthén, 1998-2017)","plainTextFormattedCitation":"(Muthén &amp; Muthén, n.d.)","previouslyFormattedCitation":"(Muthén &amp; Muthén, n.d.)"},"properties":{"noteIndex":0},"schema":"https://github.com/citation-style-language/schema/raw/master/csl-citation.json"}</w:instrText>
      </w:r>
      <w:r w:rsidRPr="004369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4369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Muthén &amp; Muthén, 1998-2017)</w:t>
      </w:r>
      <w:r w:rsidRPr="004369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36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WLSMV estimator. Both autoregressive and lagged effects were constrained to be equal because this yielded a more parsimonious model and because constrained models showed a slightly better fit than models in which autoregressive and lagged effects were all freed. Autoregressive paths between day X and day X + 1, day X + 2, and day X + 3 were estimated as this improved the model fit. Both models for the full sample as well as </w:t>
      </w:r>
      <w:r w:rsidRPr="004369B7">
        <w:rPr>
          <w:rFonts w:ascii="Times New Roman" w:hAnsi="Times New Roman" w:cs="Times New Roman"/>
          <w:sz w:val="24"/>
          <w:szCs w:val="24"/>
        </w:rPr>
        <w:t xml:space="preserve">multi-group models for sex assigned at birth and gender identity were estimated. In the multi-group models, only the lagged effect from a daily minority stressors to alcohol use were allowed to differ per group. </w:t>
      </w:r>
    </w:p>
    <w:p w14:paraId="6C5D2A88" w14:textId="77777777" w:rsidR="002A3371" w:rsidRDefault="002A3371" w:rsidP="002A3371">
      <w:pPr>
        <w:spacing w:line="480" w:lineRule="auto"/>
        <w:rPr>
          <w:rFonts w:ascii="Times New Roman" w:hAnsi="Times New Roman" w:cs="Times New Roman"/>
        </w:rPr>
        <w:sectPr w:rsidR="002A3371" w:rsidSect="00A1554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XSpec="center" w:tblpY="1487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707"/>
        <w:gridCol w:w="792"/>
        <w:gridCol w:w="90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20"/>
        <w:gridCol w:w="697"/>
      </w:tblGrid>
      <w:tr w:rsidR="002A3371" w:rsidRPr="001E0E3A" w14:paraId="46882C67" w14:textId="77777777" w:rsidTr="00123877">
        <w:tc>
          <w:tcPr>
            <w:tcW w:w="15876" w:type="dxa"/>
            <w:gridSpan w:val="19"/>
            <w:tcBorders>
              <w:bottom w:val="single" w:sz="4" w:space="0" w:color="auto"/>
            </w:tcBorders>
          </w:tcPr>
          <w:p w14:paraId="4473B14D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lastRenderedPageBreak/>
              <w:t>Table S3A</w:t>
            </w:r>
          </w:p>
          <w:p w14:paraId="25659EC2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Cross-Lagged Analyses with </w:t>
            </w:r>
            <w:r w:rsidRPr="00E969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>Prejudice Events as Predictor</w:t>
            </w: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Alcohol Use</w:t>
            </w:r>
          </w:p>
        </w:tc>
      </w:tr>
      <w:tr w:rsidR="002A3371" w:rsidRPr="00E9699E" w14:paraId="1E37D13A" w14:textId="77777777" w:rsidTr="00123877">
        <w:tc>
          <w:tcPr>
            <w:tcW w:w="2704" w:type="dxa"/>
            <w:tcBorders>
              <w:top w:val="single" w:sz="4" w:space="0" w:color="auto"/>
            </w:tcBorders>
          </w:tcPr>
          <w:p w14:paraId="711C4089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E4AEC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ross-lagged effects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71298A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tability effec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748F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</w:tr>
      <w:tr w:rsidR="002A3371" w:rsidRPr="001E0E3A" w14:paraId="097FBF89" w14:textId="77777777" w:rsidTr="00123877">
        <w:tc>
          <w:tcPr>
            <w:tcW w:w="2704" w:type="dxa"/>
          </w:tcPr>
          <w:p w14:paraId="5E626447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gridSpan w:val="2"/>
          </w:tcPr>
          <w:p w14:paraId="7FADD93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 +1</w:t>
            </w:r>
          </w:p>
        </w:tc>
        <w:tc>
          <w:tcPr>
            <w:tcW w:w="1609" w:type="dxa"/>
            <w:gridSpan w:val="2"/>
          </w:tcPr>
          <w:p w14:paraId="4B72587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day x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 xml:space="preserve"> day x +1</w:t>
            </w:r>
          </w:p>
        </w:tc>
        <w:tc>
          <w:tcPr>
            <w:tcW w:w="1417" w:type="dxa"/>
            <w:gridSpan w:val="2"/>
          </w:tcPr>
          <w:p w14:paraId="7CB8861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P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P day x + 1</w:t>
            </w:r>
          </w:p>
        </w:tc>
        <w:tc>
          <w:tcPr>
            <w:tcW w:w="1418" w:type="dxa"/>
            <w:gridSpan w:val="2"/>
          </w:tcPr>
          <w:p w14:paraId="4DFD681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P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P day x + 2</w:t>
            </w:r>
          </w:p>
        </w:tc>
        <w:tc>
          <w:tcPr>
            <w:tcW w:w="1417" w:type="dxa"/>
            <w:gridSpan w:val="2"/>
          </w:tcPr>
          <w:p w14:paraId="0D90044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P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P day x + 3</w:t>
            </w:r>
          </w:p>
        </w:tc>
        <w:tc>
          <w:tcPr>
            <w:tcW w:w="1418" w:type="dxa"/>
            <w:gridSpan w:val="2"/>
          </w:tcPr>
          <w:p w14:paraId="6900757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1</w:t>
            </w:r>
          </w:p>
        </w:tc>
        <w:tc>
          <w:tcPr>
            <w:tcW w:w="1559" w:type="dxa"/>
            <w:gridSpan w:val="2"/>
          </w:tcPr>
          <w:p w14:paraId="51A79BD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2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26117A3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3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078B63C9" w14:textId="77777777" w:rsidR="002A3371" w:rsidRPr="00F05088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99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</w:t>
            </w:r>
          </w:p>
        </w:tc>
      </w:tr>
      <w:tr w:rsidR="002A3371" w:rsidRPr="00E9699E" w14:paraId="7B5F5FEE" w14:textId="77777777" w:rsidTr="00123877">
        <w:tc>
          <w:tcPr>
            <w:tcW w:w="2704" w:type="dxa"/>
          </w:tcPr>
          <w:p w14:paraId="04E39003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918812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2C1EB81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8A04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6D4010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38111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7F50F0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4F422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EAAE47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0B3F3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5383D06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DDFF1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98F033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7C5A1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398D27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8CDE15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D4B7BF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3E04C2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2ED6A40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</w:tr>
      <w:tr w:rsidR="002A3371" w:rsidRPr="00E9699E" w14:paraId="406E109D" w14:textId="77777777" w:rsidTr="00123877">
        <w:tc>
          <w:tcPr>
            <w:tcW w:w="2704" w:type="dxa"/>
          </w:tcPr>
          <w:p w14:paraId="14F020EE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Complete sample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B2BFA7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</w:tcBorders>
          </w:tcPr>
          <w:p w14:paraId="413577C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42175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718647F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837CA9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5C9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1A52469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6A2D7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415E698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02FDD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33D1EC5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6586E7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5C9"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2CF4FA9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3E9FA4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5C9">
              <w:rPr>
                <w:rFonts w:ascii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767F2B2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A81399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5C9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56049B8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09CFD780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</w:tcBorders>
          </w:tcPr>
          <w:p w14:paraId="058AFF3A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A3371" w:rsidRPr="00E9699E" w14:paraId="66060FEA" w14:textId="77777777" w:rsidTr="00123877">
        <w:tc>
          <w:tcPr>
            <w:tcW w:w="2704" w:type="dxa"/>
          </w:tcPr>
          <w:p w14:paraId="598027E2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2486E29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65AEA9D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8B797A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641614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3E57B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43B69B7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F76AA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68719C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F4305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4DF080E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8D25C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7F0498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8414C8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C22CA3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DB55A2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1507BC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27A8A96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0C77ABC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1E0E3A" w14:paraId="772DA1F6" w14:textId="77777777" w:rsidTr="00123877">
        <w:tc>
          <w:tcPr>
            <w:tcW w:w="2704" w:type="dxa"/>
          </w:tcPr>
          <w:p w14:paraId="119D724E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Multigroup model sex assigned at birth </w:t>
            </w:r>
          </w:p>
        </w:tc>
        <w:tc>
          <w:tcPr>
            <w:tcW w:w="707" w:type="dxa"/>
          </w:tcPr>
          <w:p w14:paraId="6036DC3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33AA5D6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9CE203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3B5E79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828C5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F4F6C9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063F3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BB3F0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1260D6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1BDDAE8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7CE65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C9CFF5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DFC190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B59D1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D65E0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DE183D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F8C88F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6D6FDA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73B6BC7C" w14:textId="77777777" w:rsidTr="00123877">
        <w:tc>
          <w:tcPr>
            <w:tcW w:w="2704" w:type="dxa"/>
          </w:tcPr>
          <w:p w14:paraId="2CAB56AD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ssigned male at birth </w:t>
            </w:r>
          </w:p>
        </w:tc>
        <w:tc>
          <w:tcPr>
            <w:tcW w:w="707" w:type="dxa"/>
          </w:tcPr>
          <w:p w14:paraId="4428EB8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92" w:type="dxa"/>
            <w:tcBorders>
              <w:left w:val="nil"/>
            </w:tcBorders>
          </w:tcPr>
          <w:p w14:paraId="70DFD10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</w:tcPr>
          <w:p w14:paraId="55642FC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  <w:tcBorders>
              <w:left w:val="nil"/>
            </w:tcBorders>
          </w:tcPr>
          <w:p w14:paraId="7F8A8EF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14:paraId="019C264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708" w:type="dxa"/>
            <w:tcBorders>
              <w:left w:val="nil"/>
            </w:tcBorders>
          </w:tcPr>
          <w:p w14:paraId="5E75254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4F2399B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4B5A47">
              <w:rPr>
                <w:rFonts w:ascii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709" w:type="dxa"/>
            <w:tcBorders>
              <w:left w:val="nil"/>
            </w:tcBorders>
          </w:tcPr>
          <w:p w14:paraId="23CDCC8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14:paraId="292BAA2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708" w:type="dxa"/>
            <w:tcBorders>
              <w:left w:val="nil"/>
            </w:tcBorders>
          </w:tcPr>
          <w:p w14:paraId="0B2BC8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29B010E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53</w:t>
            </w:r>
          </w:p>
        </w:tc>
        <w:tc>
          <w:tcPr>
            <w:tcW w:w="709" w:type="dxa"/>
            <w:tcBorders>
              <w:left w:val="nil"/>
            </w:tcBorders>
          </w:tcPr>
          <w:p w14:paraId="6285737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34AA83C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709" w:type="dxa"/>
            <w:tcBorders>
              <w:left w:val="nil"/>
            </w:tcBorders>
          </w:tcPr>
          <w:p w14:paraId="0C8D44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2287D89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</w:tcBorders>
          </w:tcPr>
          <w:p w14:paraId="508D6A3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5C303A0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97" w:type="dxa"/>
            <w:tcBorders>
              <w:left w:val="nil"/>
            </w:tcBorders>
          </w:tcPr>
          <w:p w14:paraId="4130443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2A3371" w:rsidRPr="00E9699E" w14:paraId="18458DD4" w14:textId="77777777" w:rsidTr="00123877">
        <w:tc>
          <w:tcPr>
            <w:tcW w:w="2704" w:type="dxa"/>
          </w:tcPr>
          <w:p w14:paraId="4469E991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ssigned female at birth</w:t>
            </w:r>
          </w:p>
        </w:tc>
        <w:tc>
          <w:tcPr>
            <w:tcW w:w="707" w:type="dxa"/>
          </w:tcPr>
          <w:p w14:paraId="2E3237B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2" w:type="dxa"/>
            <w:tcBorders>
              <w:left w:val="nil"/>
            </w:tcBorders>
          </w:tcPr>
          <w:p w14:paraId="579051B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</w:tcPr>
          <w:p w14:paraId="569C3C2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  <w:tcBorders>
              <w:left w:val="nil"/>
            </w:tcBorders>
          </w:tcPr>
          <w:p w14:paraId="42BBF65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14:paraId="3FE52E9C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708" w:type="dxa"/>
            <w:tcBorders>
              <w:left w:val="nil"/>
            </w:tcBorders>
          </w:tcPr>
          <w:p w14:paraId="5639DE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0517E26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4B5A47">
              <w:rPr>
                <w:rFonts w:ascii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709" w:type="dxa"/>
            <w:tcBorders>
              <w:left w:val="nil"/>
            </w:tcBorders>
          </w:tcPr>
          <w:p w14:paraId="00566B1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14:paraId="0E56C54C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708" w:type="dxa"/>
            <w:tcBorders>
              <w:left w:val="nil"/>
            </w:tcBorders>
          </w:tcPr>
          <w:p w14:paraId="31DB9EB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5164E432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53</w:t>
            </w:r>
          </w:p>
        </w:tc>
        <w:tc>
          <w:tcPr>
            <w:tcW w:w="709" w:type="dxa"/>
            <w:tcBorders>
              <w:left w:val="nil"/>
            </w:tcBorders>
          </w:tcPr>
          <w:p w14:paraId="26933F0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79E6132F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709" w:type="dxa"/>
            <w:tcBorders>
              <w:left w:val="nil"/>
            </w:tcBorders>
          </w:tcPr>
          <w:p w14:paraId="0A7AE6E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27F87333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A47"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</w:tcBorders>
          </w:tcPr>
          <w:p w14:paraId="0168321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15573A0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97" w:type="dxa"/>
            <w:tcBorders>
              <w:left w:val="nil"/>
            </w:tcBorders>
          </w:tcPr>
          <w:p w14:paraId="4E5B1BC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2A3371" w:rsidRPr="00E9699E" w14:paraId="379AA83E" w14:textId="77777777" w:rsidTr="00123877">
        <w:tc>
          <w:tcPr>
            <w:tcW w:w="2704" w:type="dxa"/>
          </w:tcPr>
          <w:p w14:paraId="3F5EC8CB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3249F83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5AC492C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240921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2328C5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83E168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70F42D9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85B1D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E03DFD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B016E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F6C3C5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52CE7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1C65E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22251B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9A5E7E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BF07A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796418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2A5BBA8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1C1047A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0179FE63" w14:textId="77777777" w:rsidTr="00123877">
        <w:tc>
          <w:tcPr>
            <w:tcW w:w="2704" w:type="dxa"/>
          </w:tcPr>
          <w:p w14:paraId="433517AF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</w:p>
        </w:tc>
        <w:tc>
          <w:tcPr>
            <w:tcW w:w="707" w:type="dxa"/>
          </w:tcPr>
          <w:p w14:paraId="66DA612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62CDE11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F40497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04EBFC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2030E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6601C2B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97154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B1762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32C2F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756DAE3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C1F1F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A6D47C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66B6F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88510B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3E0370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BAB872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E6D59F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6421D87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1C75D660" w14:textId="77777777" w:rsidTr="00123877">
        <w:trPr>
          <w:trHeight w:val="81"/>
        </w:trPr>
        <w:tc>
          <w:tcPr>
            <w:tcW w:w="2704" w:type="dxa"/>
          </w:tcPr>
          <w:p w14:paraId="4020D56F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isgender</w:t>
            </w:r>
          </w:p>
        </w:tc>
        <w:tc>
          <w:tcPr>
            <w:tcW w:w="707" w:type="dxa"/>
          </w:tcPr>
          <w:p w14:paraId="46A8E96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92" w:type="dxa"/>
            <w:tcBorders>
              <w:left w:val="nil"/>
            </w:tcBorders>
          </w:tcPr>
          <w:p w14:paraId="590DFC5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</w:tcPr>
          <w:p w14:paraId="08956D3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left w:val="nil"/>
            </w:tcBorders>
          </w:tcPr>
          <w:p w14:paraId="678CB7B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14:paraId="1C71D42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41</w:t>
            </w:r>
          </w:p>
        </w:tc>
        <w:tc>
          <w:tcPr>
            <w:tcW w:w="708" w:type="dxa"/>
            <w:tcBorders>
              <w:left w:val="nil"/>
            </w:tcBorders>
          </w:tcPr>
          <w:p w14:paraId="55E4DE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14:paraId="4829173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  <w:tcBorders>
              <w:left w:val="nil"/>
            </w:tcBorders>
          </w:tcPr>
          <w:p w14:paraId="6B6C39F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14:paraId="31F7F61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49</w:t>
            </w:r>
          </w:p>
        </w:tc>
        <w:tc>
          <w:tcPr>
            <w:tcW w:w="708" w:type="dxa"/>
            <w:tcBorders>
              <w:left w:val="nil"/>
            </w:tcBorders>
          </w:tcPr>
          <w:p w14:paraId="10A9CAD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14:paraId="5CD69FA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</w:tcBorders>
          </w:tcPr>
          <w:p w14:paraId="30B86AF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2DEC6BA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709" w:type="dxa"/>
            <w:tcBorders>
              <w:left w:val="nil"/>
            </w:tcBorders>
          </w:tcPr>
          <w:p w14:paraId="61EA00E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6930F8E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  <w:tc>
          <w:tcPr>
            <w:tcW w:w="709" w:type="dxa"/>
            <w:tcBorders>
              <w:left w:val="nil"/>
            </w:tcBorders>
          </w:tcPr>
          <w:p w14:paraId="16C99A1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4F29854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97" w:type="dxa"/>
            <w:tcBorders>
              <w:left w:val="nil"/>
            </w:tcBorders>
          </w:tcPr>
          <w:p w14:paraId="06EBBB1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A3371" w:rsidRPr="00E9699E" w14:paraId="174235D9" w14:textId="77777777" w:rsidTr="00123877">
        <w:tc>
          <w:tcPr>
            <w:tcW w:w="2704" w:type="dxa"/>
            <w:tcBorders>
              <w:bottom w:val="single" w:sz="4" w:space="0" w:color="auto"/>
            </w:tcBorders>
          </w:tcPr>
          <w:p w14:paraId="6FADD300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Gender minority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A8494B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4B49478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490DC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EA29D6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7D59E6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4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36EEB28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43ED7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0EFAA55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A58E50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4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A51642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7B5AB9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0A54340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5D2C63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07CBA1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FCD6CE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5BC"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DC988B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178F5D5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71FD235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A3371" w:rsidRPr="00E9699E" w14:paraId="111A8BE0" w14:textId="77777777" w:rsidTr="00123877">
        <w:tc>
          <w:tcPr>
            <w:tcW w:w="15876" w:type="dxa"/>
            <w:gridSpan w:val="19"/>
            <w:tcBorders>
              <w:top w:val="single" w:sz="4" w:space="0" w:color="auto"/>
            </w:tcBorders>
          </w:tcPr>
          <w:p w14:paraId="62188CF0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P, prejudice events. A, Alcohol use. Bold estimates indicate significance at </w:t>
            </w:r>
            <w:r w:rsidRPr="00E969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.05</w:t>
            </w:r>
          </w:p>
          <w:p w14:paraId="62E3BB7C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mplete sample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4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CFI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3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.</w:t>
            </w:r>
          </w:p>
          <w:p w14:paraId="559C7E41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sex assigned at birth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 RMSEA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.</w:t>
            </w:r>
          </w:p>
          <w:p w14:paraId="6FA46744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4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.</w:t>
            </w:r>
          </w:p>
        </w:tc>
      </w:tr>
    </w:tbl>
    <w:p w14:paraId="06DB350F" w14:textId="7E3CCC66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7D7A50CC" w14:textId="587AAA1A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74DC9B5B" w14:textId="4E40F22F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2C97E64B" w14:textId="5A6A9054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452FD27D" w14:textId="56AAD56F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raster"/>
        <w:tblpPr w:leftFromText="141" w:rightFromText="141" w:vertAnchor="page" w:horzAnchor="margin" w:tblpXSpec="center" w:tblpY="1487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707"/>
        <w:gridCol w:w="792"/>
        <w:gridCol w:w="90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20"/>
        <w:gridCol w:w="697"/>
      </w:tblGrid>
      <w:tr w:rsidR="002A3371" w:rsidRPr="001E0E3A" w14:paraId="455EDC6D" w14:textId="77777777" w:rsidTr="00123877">
        <w:tc>
          <w:tcPr>
            <w:tcW w:w="15876" w:type="dxa"/>
            <w:gridSpan w:val="19"/>
            <w:tcBorders>
              <w:bottom w:val="single" w:sz="4" w:space="0" w:color="auto"/>
            </w:tcBorders>
          </w:tcPr>
          <w:p w14:paraId="6B87E672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lastRenderedPageBreak/>
              <w:t>Table S3</w:t>
            </w:r>
            <w:r>
              <w:rPr>
                <w:rFonts w:ascii="Times New Roman" w:hAnsi="Times New Roman" w:cs="Times New Roman"/>
              </w:rPr>
              <w:t>B</w:t>
            </w:r>
          </w:p>
          <w:p w14:paraId="57A08D70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Cross-Lagged Analyses with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>Expected Rejection</w:t>
            </w:r>
            <w:r w:rsidRPr="00E969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 xml:space="preserve"> as Predictor</w:t>
            </w: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Alcohol Use</w:t>
            </w:r>
          </w:p>
        </w:tc>
      </w:tr>
      <w:tr w:rsidR="002A3371" w:rsidRPr="00E9699E" w14:paraId="20F177DD" w14:textId="77777777" w:rsidTr="00123877">
        <w:tc>
          <w:tcPr>
            <w:tcW w:w="2704" w:type="dxa"/>
            <w:tcBorders>
              <w:top w:val="single" w:sz="4" w:space="0" w:color="auto"/>
            </w:tcBorders>
          </w:tcPr>
          <w:p w14:paraId="633B1A29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678B8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ross-lagged effects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861BFA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tability effec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2F15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</w:tr>
      <w:tr w:rsidR="002A3371" w:rsidRPr="001E0E3A" w14:paraId="1EF0EC71" w14:textId="77777777" w:rsidTr="00123877">
        <w:tc>
          <w:tcPr>
            <w:tcW w:w="2704" w:type="dxa"/>
          </w:tcPr>
          <w:p w14:paraId="6A902A48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gridSpan w:val="2"/>
          </w:tcPr>
          <w:p w14:paraId="37B2F38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 +1</w:t>
            </w:r>
          </w:p>
        </w:tc>
        <w:tc>
          <w:tcPr>
            <w:tcW w:w="1609" w:type="dxa"/>
            <w:gridSpan w:val="2"/>
          </w:tcPr>
          <w:p w14:paraId="673681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day x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 day x +1</w:t>
            </w:r>
          </w:p>
        </w:tc>
        <w:tc>
          <w:tcPr>
            <w:tcW w:w="1417" w:type="dxa"/>
            <w:gridSpan w:val="2"/>
          </w:tcPr>
          <w:p w14:paraId="3122434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9699E">
              <w:rPr>
                <w:rFonts w:ascii="Times New Roman" w:hAnsi="Times New Roman" w:cs="Times New Roman"/>
              </w:rPr>
              <w:t xml:space="preserve">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E9699E">
              <w:rPr>
                <w:rFonts w:ascii="Times New Roman" w:hAnsi="Times New Roman" w:cs="Times New Roman"/>
              </w:rPr>
              <w:t xml:space="preserve"> day x + 1</w:t>
            </w:r>
          </w:p>
        </w:tc>
        <w:tc>
          <w:tcPr>
            <w:tcW w:w="1418" w:type="dxa"/>
            <w:gridSpan w:val="2"/>
          </w:tcPr>
          <w:p w14:paraId="0A7CA64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9699E">
              <w:rPr>
                <w:rFonts w:ascii="Times New Roman" w:hAnsi="Times New Roman" w:cs="Times New Roman"/>
              </w:rPr>
              <w:t xml:space="preserve">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E9699E">
              <w:rPr>
                <w:rFonts w:ascii="Times New Roman" w:hAnsi="Times New Roman" w:cs="Times New Roman"/>
              </w:rPr>
              <w:t xml:space="preserve"> day x + 2</w:t>
            </w:r>
          </w:p>
        </w:tc>
        <w:tc>
          <w:tcPr>
            <w:tcW w:w="1417" w:type="dxa"/>
            <w:gridSpan w:val="2"/>
          </w:tcPr>
          <w:p w14:paraId="6B03F2A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 </w:t>
            </w:r>
            <w:r w:rsidRPr="00E9699E">
              <w:rPr>
                <w:rFonts w:ascii="Times New Roman" w:hAnsi="Times New Roman" w:cs="Times New Roman"/>
              </w:rPr>
              <w:t xml:space="preserve">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E9699E">
              <w:rPr>
                <w:rFonts w:ascii="Times New Roman" w:hAnsi="Times New Roman" w:cs="Times New Roman"/>
              </w:rPr>
              <w:t xml:space="preserve"> day x + 3</w:t>
            </w:r>
          </w:p>
        </w:tc>
        <w:tc>
          <w:tcPr>
            <w:tcW w:w="1418" w:type="dxa"/>
            <w:gridSpan w:val="2"/>
          </w:tcPr>
          <w:p w14:paraId="1181742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1</w:t>
            </w:r>
          </w:p>
        </w:tc>
        <w:tc>
          <w:tcPr>
            <w:tcW w:w="1559" w:type="dxa"/>
            <w:gridSpan w:val="2"/>
          </w:tcPr>
          <w:p w14:paraId="2E518A2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2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092EDF4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3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66387517" w14:textId="77777777" w:rsidR="002A3371" w:rsidRPr="00F05088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</w:t>
            </w:r>
          </w:p>
        </w:tc>
      </w:tr>
      <w:tr w:rsidR="002A3371" w:rsidRPr="00E9699E" w14:paraId="523EB66F" w14:textId="77777777" w:rsidTr="00123877">
        <w:tc>
          <w:tcPr>
            <w:tcW w:w="2704" w:type="dxa"/>
          </w:tcPr>
          <w:p w14:paraId="1BAB72E9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B640F8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68B4F22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B9C36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189A04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D6B28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128C28F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0CFEA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B91FB7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6A252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51F55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27B7C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4C1270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030F0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D65924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CA9BA3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6596C6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3F9F990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68BDBE6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</w:tr>
      <w:tr w:rsidR="002A3371" w:rsidRPr="00E9699E" w14:paraId="06B9FFAD" w14:textId="77777777" w:rsidTr="00123877">
        <w:tc>
          <w:tcPr>
            <w:tcW w:w="2704" w:type="dxa"/>
          </w:tcPr>
          <w:p w14:paraId="4AE99691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Complete sample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E42152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</w:tcBorders>
          </w:tcPr>
          <w:p w14:paraId="4831BF1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7D04C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522C8F2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7C6446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491F7F2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5D33E9" w14:textId="77777777" w:rsidR="002A3371" w:rsidRPr="008B79E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79E1">
              <w:rPr>
                <w:rFonts w:ascii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0A9D55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E3F485" w14:textId="77777777" w:rsidR="002A3371" w:rsidRPr="008B79E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79E1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542860B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123FFE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532DB70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D2A95C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7BB7FBE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477959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3D07409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5A45EB52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</w:tcBorders>
          </w:tcPr>
          <w:p w14:paraId="47619C67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31CF8C7F" w14:textId="77777777" w:rsidTr="00123877">
        <w:tc>
          <w:tcPr>
            <w:tcW w:w="2704" w:type="dxa"/>
          </w:tcPr>
          <w:p w14:paraId="289244AD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0E61568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4740221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26807E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C02CF1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CFF12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E63A53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FC5D10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2EFB24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985B3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5FF010A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BB3E3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54FA22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B0B51A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C4978E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B0C11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CED450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57E396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266CAA5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1E0E3A" w14:paraId="456E4546" w14:textId="77777777" w:rsidTr="00123877">
        <w:tc>
          <w:tcPr>
            <w:tcW w:w="2704" w:type="dxa"/>
          </w:tcPr>
          <w:p w14:paraId="024DA328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Multigroup model sex assigned at birth </w:t>
            </w:r>
          </w:p>
        </w:tc>
        <w:tc>
          <w:tcPr>
            <w:tcW w:w="707" w:type="dxa"/>
          </w:tcPr>
          <w:p w14:paraId="7778DFC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732E33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E732FE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401481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36B94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E6D968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33ACE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27DE6A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0747E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495D2BB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633FC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891E75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065DE9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F18E77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74012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25C9E2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562C942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073CE01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3DDC5A7E" w14:textId="77777777" w:rsidTr="00123877">
        <w:tc>
          <w:tcPr>
            <w:tcW w:w="2704" w:type="dxa"/>
          </w:tcPr>
          <w:p w14:paraId="326463A0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ssigned male at birth </w:t>
            </w:r>
          </w:p>
        </w:tc>
        <w:tc>
          <w:tcPr>
            <w:tcW w:w="707" w:type="dxa"/>
          </w:tcPr>
          <w:p w14:paraId="504EB8C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92" w:type="dxa"/>
            <w:tcBorders>
              <w:left w:val="nil"/>
            </w:tcBorders>
          </w:tcPr>
          <w:p w14:paraId="7712B6D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</w:tcPr>
          <w:p w14:paraId="23FCC06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left w:val="nil"/>
            </w:tcBorders>
          </w:tcPr>
          <w:p w14:paraId="326D09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1C0AB46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  <w:tc>
          <w:tcPr>
            <w:tcW w:w="708" w:type="dxa"/>
            <w:tcBorders>
              <w:left w:val="nil"/>
            </w:tcBorders>
          </w:tcPr>
          <w:p w14:paraId="61B8913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00A6C53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709" w:type="dxa"/>
            <w:tcBorders>
              <w:left w:val="nil"/>
            </w:tcBorders>
          </w:tcPr>
          <w:p w14:paraId="18E997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545636B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708" w:type="dxa"/>
            <w:tcBorders>
              <w:left w:val="nil"/>
            </w:tcBorders>
          </w:tcPr>
          <w:p w14:paraId="0A7D8B9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0D6018B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709" w:type="dxa"/>
            <w:tcBorders>
              <w:left w:val="nil"/>
            </w:tcBorders>
          </w:tcPr>
          <w:p w14:paraId="3A9FD7B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2122DDF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709" w:type="dxa"/>
            <w:tcBorders>
              <w:left w:val="nil"/>
            </w:tcBorders>
          </w:tcPr>
          <w:p w14:paraId="51AA5B2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0F7865E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709" w:type="dxa"/>
            <w:tcBorders>
              <w:left w:val="nil"/>
            </w:tcBorders>
          </w:tcPr>
          <w:p w14:paraId="18EAFEC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0A3BFAC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7" w:type="dxa"/>
            <w:tcBorders>
              <w:left w:val="nil"/>
            </w:tcBorders>
          </w:tcPr>
          <w:p w14:paraId="3A111EE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163492AA" w14:textId="77777777" w:rsidTr="00123877">
        <w:tc>
          <w:tcPr>
            <w:tcW w:w="2704" w:type="dxa"/>
          </w:tcPr>
          <w:p w14:paraId="498858EF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ssigned female at birth</w:t>
            </w:r>
          </w:p>
        </w:tc>
        <w:tc>
          <w:tcPr>
            <w:tcW w:w="707" w:type="dxa"/>
          </w:tcPr>
          <w:p w14:paraId="0EC8956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792" w:type="dxa"/>
            <w:tcBorders>
              <w:left w:val="nil"/>
            </w:tcBorders>
          </w:tcPr>
          <w:p w14:paraId="40185C5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</w:tcPr>
          <w:p w14:paraId="019A8F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left w:val="nil"/>
            </w:tcBorders>
          </w:tcPr>
          <w:p w14:paraId="2187C50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709E992C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  <w:tc>
          <w:tcPr>
            <w:tcW w:w="708" w:type="dxa"/>
            <w:tcBorders>
              <w:left w:val="nil"/>
            </w:tcBorders>
          </w:tcPr>
          <w:p w14:paraId="0F672D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04476BC6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709" w:type="dxa"/>
            <w:tcBorders>
              <w:left w:val="nil"/>
            </w:tcBorders>
          </w:tcPr>
          <w:p w14:paraId="42FE39F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2E035516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708" w:type="dxa"/>
            <w:tcBorders>
              <w:left w:val="nil"/>
            </w:tcBorders>
          </w:tcPr>
          <w:p w14:paraId="50E3ECF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530737AB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709" w:type="dxa"/>
            <w:tcBorders>
              <w:left w:val="nil"/>
            </w:tcBorders>
          </w:tcPr>
          <w:p w14:paraId="56EF76D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3BAEAFCE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709" w:type="dxa"/>
            <w:tcBorders>
              <w:left w:val="nil"/>
            </w:tcBorders>
          </w:tcPr>
          <w:p w14:paraId="379B574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5D708979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D20"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709" w:type="dxa"/>
            <w:tcBorders>
              <w:left w:val="nil"/>
            </w:tcBorders>
          </w:tcPr>
          <w:p w14:paraId="4156CDC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3A206D6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7" w:type="dxa"/>
            <w:tcBorders>
              <w:left w:val="nil"/>
            </w:tcBorders>
          </w:tcPr>
          <w:p w14:paraId="0912182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3C4E9494" w14:textId="77777777" w:rsidTr="00123877">
        <w:tc>
          <w:tcPr>
            <w:tcW w:w="2704" w:type="dxa"/>
          </w:tcPr>
          <w:p w14:paraId="79EB5414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540578A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70F376F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727AD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83FD9C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92D67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03AD3B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BD92C0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57B283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C2A2B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55EA27E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30A347F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98CA29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3471688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93853C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F289DA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39F4F8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1B9E38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235984F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3DCCAEE7" w14:textId="77777777" w:rsidTr="00123877">
        <w:tc>
          <w:tcPr>
            <w:tcW w:w="2704" w:type="dxa"/>
          </w:tcPr>
          <w:p w14:paraId="2DA6C8FC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</w:p>
        </w:tc>
        <w:tc>
          <w:tcPr>
            <w:tcW w:w="707" w:type="dxa"/>
          </w:tcPr>
          <w:p w14:paraId="72792F8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2E205E6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AD256A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254331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337F58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4D4356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10C08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9B7B3C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779532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5478DCC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BBAD30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93E7C6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3637A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40103A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F5707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3E930F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24077CF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4E5213C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6BF05C72" w14:textId="77777777" w:rsidTr="00123877">
        <w:trPr>
          <w:trHeight w:val="81"/>
        </w:trPr>
        <w:tc>
          <w:tcPr>
            <w:tcW w:w="2704" w:type="dxa"/>
          </w:tcPr>
          <w:p w14:paraId="705E9AF3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isgender</w:t>
            </w:r>
          </w:p>
        </w:tc>
        <w:tc>
          <w:tcPr>
            <w:tcW w:w="707" w:type="dxa"/>
          </w:tcPr>
          <w:p w14:paraId="786B3D9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2" w:type="dxa"/>
            <w:tcBorders>
              <w:left w:val="nil"/>
            </w:tcBorders>
          </w:tcPr>
          <w:p w14:paraId="452761B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</w:tcPr>
          <w:p w14:paraId="12DC6D7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709" w:type="dxa"/>
            <w:tcBorders>
              <w:left w:val="nil"/>
            </w:tcBorders>
          </w:tcPr>
          <w:p w14:paraId="2D5F583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3DC86A2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708" w:type="dxa"/>
            <w:tcBorders>
              <w:left w:val="nil"/>
            </w:tcBorders>
          </w:tcPr>
          <w:p w14:paraId="4C9E60F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72FBDAE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C3C2E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709" w:type="dxa"/>
            <w:tcBorders>
              <w:left w:val="nil"/>
            </w:tcBorders>
          </w:tcPr>
          <w:p w14:paraId="43096F3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5BFD4E4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708" w:type="dxa"/>
            <w:tcBorders>
              <w:left w:val="nil"/>
            </w:tcBorders>
          </w:tcPr>
          <w:p w14:paraId="1FB1C35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019F41D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</w:tcBorders>
          </w:tcPr>
          <w:p w14:paraId="55AC894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571C266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709" w:type="dxa"/>
            <w:tcBorders>
              <w:left w:val="nil"/>
            </w:tcBorders>
          </w:tcPr>
          <w:p w14:paraId="6DFA94D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412CB7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7</w:t>
            </w:r>
          </w:p>
        </w:tc>
        <w:tc>
          <w:tcPr>
            <w:tcW w:w="709" w:type="dxa"/>
            <w:tcBorders>
              <w:left w:val="nil"/>
            </w:tcBorders>
          </w:tcPr>
          <w:p w14:paraId="6B97CA9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3944137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97" w:type="dxa"/>
            <w:tcBorders>
              <w:left w:val="nil"/>
            </w:tcBorders>
          </w:tcPr>
          <w:p w14:paraId="03ABABF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49BA2B7F" w14:textId="77777777" w:rsidTr="00123877">
        <w:tc>
          <w:tcPr>
            <w:tcW w:w="2704" w:type="dxa"/>
            <w:tcBorders>
              <w:bottom w:val="single" w:sz="4" w:space="0" w:color="auto"/>
            </w:tcBorders>
          </w:tcPr>
          <w:p w14:paraId="7F177314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Gender minority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1A6B53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3383991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94B61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61B373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217000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76D28CF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778959" w14:textId="77777777" w:rsidR="002A3371" w:rsidRPr="008C3C2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3C2E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2DCE11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B40D50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3C6FADB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686F1F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87BB4B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D133D0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0BD904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55965D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576570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7F6BC2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7F9D1EF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587F6924" w14:textId="77777777" w:rsidTr="00123877">
        <w:tc>
          <w:tcPr>
            <w:tcW w:w="15876" w:type="dxa"/>
            <w:gridSpan w:val="19"/>
            <w:tcBorders>
              <w:top w:val="single" w:sz="4" w:space="0" w:color="auto"/>
            </w:tcBorders>
          </w:tcPr>
          <w:p w14:paraId="0623767D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pected rejection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A, Alcohol use. Bold estimates indicate significance at </w:t>
            </w:r>
            <w:r w:rsidRPr="00E969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.05</w:t>
            </w:r>
          </w:p>
          <w:p w14:paraId="19855A9A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mplete sample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4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CFI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6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.</w:t>
            </w:r>
          </w:p>
          <w:p w14:paraId="2BF17A79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sex assigned at birth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 RMSEA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.</w:t>
            </w:r>
          </w:p>
          <w:p w14:paraId="69F43418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4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.</w:t>
            </w:r>
          </w:p>
        </w:tc>
      </w:tr>
    </w:tbl>
    <w:p w14:paraId="72CADCDC" w14:textId="53856A15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40439BFE" w14:textId="7CC43C7B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0F513964" w14:textId="3A136ACC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15F4FA2A" w14:textId="722DDFDE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p w14:paraId="64F233D8" w14:textId="3ABBCA66" w:rsidR="002A3371" w:rsidRDefault="002A3371" w:rsidP="002A3371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raster"/>
        <w:tblpPr w:leftFromText="141" w:rightFromText="141" w:vertAnchor="page" w:horzAnchor="margin" w:tblpXSpec="center" w:tblpY="1487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707"/>
        <w:gridCol w:w="792"/>
        <w:gridCol w:w="90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20"/>
        <w:gridCol w:w="697"/>
      </w:tblGrid>
      <w:tr w:rsidR="002A3371" w:rsidRPr="001E0E3A" w14:paraId="6BF0C9CE" w14:textId="77777777" w:rsidTr="00123877">
        <w:tc>
          <w:tcPr>
            <w:tcW w:w="15876" w:type="dxa"/>
            <w:gridSpan w:val="19"/>
            <w:tcBorders>
              <w:bottom w:val="single" w:sz="4" w:space="0" w:color="auto"/>
            </w:tcBorders>
          </w:tcPr>
          <w:p w14:paraId="17214CB9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lastRenderedPageBreak/>
              <w:t>Table S3</w:t>
            </w:r>
            <w:r>
              <w:rPr>
                <w:rFonts w:ascii="Times New Roman" w:hAnsi="Times New Roman" w:cs="Times New Roman"/>
              </w:rPr>
              <w:t>C</w:t>
            </w:r>
          </w:p>
          <w:p w14:paraId="73890E26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Cross-Lagged Analyses with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>Concealment</w:t>
            </w:r>
            <w:r w:rsidRPr="00E969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 xml:space="preserve"> as Predictor</w:t>
            </w: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Alcohol Use</w:t>
            </w:r>
          </w:p>
        </w:tc>
      </w:tr>
      <w:tr w:rsidR="002A3371" w:rsidRPr="00E9699E" w14:paraId="650BC3EC" w14:textId="77777777" w:rsidTr="00123877">
        <w:tc>
          <w:tcPr>
            <w:tcW w:w="2704" w:type="dxa"/>
            <w:tcBorders>
              <w:top w:val="single" w:sz="4" w:space="0" w:color="auto"/>
            </w:tcBorders>
          </w:tcPr>
          <w:p w14:paraId="0F7AC35F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A5DDC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ross-lagged effects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D39824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tability effec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47516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</w:tr>
      <w:tr w:rsidR="002A3371" w:rsidRPr="001E0E3A" w14:paraId="4EFBE5BD" w14:textId="77777777" w:rsidTr="00123877">
        <w:tc>
          <w:tcPr>
            <w:tcW w:w="2704" w:type="dxa"/>
          </w:tcPr>
          <w:p w14:paraId="0F682235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gridSpan w:val="2"/>
          </w:tcPr>
          <w:p w14:paraId="28F50D3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 +1</w:t>
            </w:r>
          </w:p>
        </w:tc>
        <w:tc>
          <w:tcPr>
            <w:tcW w:w="1609" w:type="dxa"/>
            <w:gridSpan w:val="2"/>
          </w:tcPr>
          <w:p w14:paraId="5C07E4A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day x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 day x +1</w:t>
            </w:r>
          </w:p>
        </w:tc>
        <w:tc>
          <w:tcPr>
            <w:tcW w:w="1417" w:type="dxa"/>
            <w:gridSpan w:val="2"/>
          </w:tcPr>
          <w:p w14:paraId="35DB719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9699E">
              <w:rPr>
                <w:rFonts w:ascii="Times New Roman" w:hAnsi="Times New Roman" w:cs="Times New Roman"/>
              </w:rPr>
              <w:t xml:space="preserve">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9699E">
              <w:rPr>
                <w:rFonts w:ascii="Times New Roman" w:hAnsi="Times New Roman" w:cs="Times New Roman"/>
              </w:rPr>
              <w:t xml:space="preserve"> day x + 1</w:t>
            </w:r>
          </w:p>
        </w:tc>
        <w:tc>
          <w:tcPr>
            <w:tcW w:w="1418" w:type="dxa"/>
            <w:gridSpan w:val="2"/>
          </w:tcPr>
          <w:p w14:paraId="3EA1C46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9699E">
              <w:rPr>
                <w:rFonts w:ascii="Times New Roman" w:hAnsi="Times New Roman" w:cs="Times New Roman"/>
              </w:rPr>
              <w:t xml:space="preserve">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9699E">
              <w:rPr>
                <w:rFonts w:ascii="Times New Roman" w:hAnsi="Times New Roman" w:cs="Times New Roman"/>
              </w:rPr>
              <w:t xml:space="preserve"> day x + 2</w:t>
            </w:r>
          </w:p>
        </w:tc>
        <w:tc>
          <w:tcPr>
            <w:tcW w:w="1417" w:type="dxa"/>
            <w:gridSpan w:val="2"/>
          </w:tcPr>
          <w:p w14:paraId="5EF7E09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  <w:r w:rsidRPr="00E9699E">
              <w:rPr>
                <w:rFonts w:ascii="Times New Roman" w:hAnsi="Times New Roman" w:cs="Times New Roman"/>
              </w:rPr>
              <w:t xml:space="preserve">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9699E">
              <w:rPr>
                <w:rFonts w:ascii="Times New Roman" w:hAnsi="Times New Roman" w:cs="Times New Roman"/>
              </w:rPr>
              <w:t xml:space="preserve"> day x + 3</w:t>
            </w:r>
          </w:p>
        </w:tc>
        <w:tc>
          <w:tcPr>
            <w:tcW w:w="1418" w:type="dxa"/>
            <w:gridSpan w:val="2"/>
          </w:tcPr>
          <w:p w14:paraId="666F8D1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1</w:t>
            </w:r>
          </w:p>
        </w:tc>
        <w:tc>
          <w:tcPr>
            <w:tcW w:w="1559" w:type="dxa"/>
            <w:gridSpan w:val="2"/>
          </w:tcPr>
          <w:p w14:paraId="6083B65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2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37F625E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3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7918FF02" w14:textId="77777777" w:rsidR="002A3371" w:rsidRPr="00F05088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</w:t>
            </w:r>
          </w:p>
        </w:tc>
      </w:tr>
      <w:tr w:rsidR="002A3371" w:rsidRPr="00E9699E" w14:paraId="3B68C9F0" w14:textId="77777777" w:rsidTr="00123877">
        <w:tc>
          <w:tcPr>
            <w:tcW w:w="2704" w:type="dxa"/>
          </w:tcPr>
          <w:p w14:paraId="30A960CC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CF3437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4B70A99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25D81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2E0084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AB6E4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46B280B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01E8E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95053E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B0E14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1BE1D8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7FB69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F8D4E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F9DD3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EA943E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E9FC1F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01E1567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3CBDA63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529F115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</w:tr>
      <w:tr w:rsidR="002A3371" w:rsidRPr="00E9699E" w14:paraId="2B5CCB2C" w14:textId="77777777" w:rsidTr="00123877">
        <w:tc>
          <w:tcPr>
            <w:tcW w:w="2704" w:type="dxa"/>
          </w:tcPr>
          <w:p w14:paraId="3E17D0C8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Complete sample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2B1654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</w:tcBorders>
          </w:tcPr>
          <w:p w14:paraId="5A86CF0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C0F38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054BF79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65F209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38031F9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E0AA8A" w14:textId="77777777" w:rsidR="002A3371" w:rsidRPr="008B79E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47FB6E8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CC6819" w14:textId="77777777" w:rsidR="002A3371" w:rsidRPr="00F43DA4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43DA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23C230E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DA824D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38C5BE4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20AE3D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21C91FD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D77876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54351C4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148AF90F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</w:tcBorders>
          </w:tcPr>
          <w:p w14:paraId="32817470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34751C2F" w14:textId="77777777" w:rsidTr="00123877">
        <w:tc>
          <w:tcPr>
            <w:tcW w:w="2704" w:type="dxa"/>
          </w:tcPr>
          <w:p w14:paraId="21EB32B3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5704BD1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6BD700C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46DCC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391184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5C84E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08626A9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A07EF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234C97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20AE7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6D30BB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7438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AB01C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132A23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E867F4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CDE2C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D82667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EA2434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51FB659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1E0E3A" w14:paraId="7F1D53A5" w14:textId="77777777" w:rsidTr="00123877">
        <w:tc>
          <w:tcPr>
            <w:tcW w:w="2704" w:type="dxa"/>
          </w:tcPr>
          <w:p w14:paraId="0BC7181C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Multigroup model sex assigned at birth </w:t>
            </w:r>
          </w:p>
        </w:tc>
        <w:tc>
          <w:tcPr>
            <w:tcW w:w="707" w:type="dxa"/>
          </w:tcPr>
          <w:p w14:paraId="6FF4A64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179B4C1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BC373B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43AE70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2BDF68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7CA82E2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FE76B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F1E06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FBA86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6A7770C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2E263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C7BB32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942C4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F741D4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93F31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AE1084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6607669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44F827D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0F9BD3F3" w14:textId="77777777" w:rsidTr="00123877">
        <w:tc>
          <w:tcPr>
            <w:tcW w:w="2704" w:type="dxa"/>
          </w:tcPr>
          <w:p w14:paraId="231EDA67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ssigned male at birth </w:t>
            </w:r>
          </w:p>
        </w:tc>
        <w:tc>
          <w:tcPr>
            <w:tcW w:w="707" w:type="dxa"/>
          </w:tcPr>
          <w:p w14:paraId="71AD65D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2" w:type="dxa"/>
            <w:tcBorders>
              <w:left w:val="nil"/>
            </w:tcBorders>
          </w:tcPr>
          <w:p w14:paraId="242849A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</w:tcPr>
          <w:p w14:paraId="389DC0F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left w:val="nil"/>
            </w:tcBorders>
          </w:tcPr>
          <w:p w14:paraId="170099E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0D1CE20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708" w:type="dxa"/>
            <w:tcBorders>
              <w:left w:val="nil"/>
            </w:tcBorders>
          </w:tcPr>
          <w:p w14:paraId="2818C9D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5A05058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709" w:type="dxa"/>
            <w:tcBorders>
              <w:left w:val="nil"/>
            </w:tcBorders>
          </w:tcPr>
          <w:p w14:paraId="0DB177D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6C4E3EC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5E0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8" w:type="dxa"/>
            <w:tcBorders>
              <w:left w:val="nil"/>
            </w:tcBorders>
          </w:tcPr>
          <w:p w14:paraId="10CA43F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14:paraId="3A9D0F2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709" w:type="dxa"/>
            <w:tcBorders>
              <w:left w:val="nil"/>
            </w:tcBorders>
          </w:tcPr>
          <w:p w14:paraId="365B112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5EADD1A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709" w:type="dxa"/>
            <w:tcBorders>
              <w:left w:val="nil"/>
            </w:tcBorders>
          </w:tcPr>
          <w:p w14:paraId="4D51786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14:paraId="49857EE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709" w:type="dxa"/>
            <w:tcBorders>
              <w:left w:val="nil"/>
            </w:tcBorders>
          </w:tcPr>
          <w:p w14:paraId="2162628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566B6DA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97" w:type="dxa"/>
            <w:tcBorders>
              <w:left w:val="nil"/>
            </w:tcBorders>
          </w:tcPr>
          <w:p w14:paraId="725A5C8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1D13DC0B" w14:textId="77777777" w:rsidTr="00123877">
        <w:tc>
          <w:tcPr>
            <w:tcW w:w="2704" w:type="dxa"/>
          </w:tcPr>
          <w:p w14:paraId="681EDA55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ssigned female at birth</w:t>
            </w:r>
          </w:p>
        </w:tc>
        <w:tc>
          <w:tcPr>
            <w:tcW w:w="707" w:type="dxa"/>
          </w:tcPr>
          <w:p w14:paraId="02AACC8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92" w:type="dxa"/>
            <w:tcBorders>
              <w:left w:val="nil"/>
            </w:tcBorders>
          </w:tcPr>
          <w:p w14:paraId="6D75A5E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</w:tcPr>
          <w:p w14:paraId="556B15C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left w:val="nil"/>
            </w:tcBorders>
          </w:tcPr>
          <w:p w14:paraId="082EF89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0D0474E8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708" w:type="dxa"/>
            <w:tcBorders>
              <w:left w:val="nil"/>
            </w:tcBorders>
          </w:tcPr>
          <w:p w14:paraId="7F05A1E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1620E88C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709" w:type="dxa"/>
            <w:tcBorders>
              <w:left w:val="nil"/>
            </w:tcBorders>
          </w:tcPr>
          <w:p w14:paraId="0785FD3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3A508704" w14:textId="77777777" w:rsidR="002A3371" w:rsidRPr="00AC5E0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5E0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8" w:type="dxa"/>
            <w:tcBorders>
              <w:left w:val="nil"/>
            </w:tcBorders>
          </w:tcPr>
          <w:p w14:paraId="3E58825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14:paraId="648D0DEF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709" w:type="dxa"/>
            <w:tcBorders>
              <w:left w:val="nil"/>
            </w:tcBorders>
          </w:tcPr>
          <w:p w14:paraId="125C6AD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7E7C3603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709" w:type="dxa"/>
            <w:tcBorders>
              <w:left w:val="nil"/>
            </w:tcBorders>
          </w:tcPr>
          <w:p w14:paraId="7E3104D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14:paraId="39941176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709" w:type="dxa"/>
            <w:tcBorders>
              <w:left w:val="nil"/>
            </w:tcBorders>
          </w:tcPr>
          <w:p w14:paraId="006EB5D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3243722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97" w:type="dxa"/>
            <w:tcBorders>
              <w:left w:val="nil"/>
            </w:tcBorders>
          </w:tcPr>
          <w:p w14:paraId="607FACC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2AE2EE19" w14:textId="77777777" w:rsidTr="00123877">
        <w:tc>
          <w:tcPr>
            <w:tcW w:w="2704" w:type="dxa"/>
          </w:tcPr>
          <w:p w14:paraId="1DED6552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3754ADA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4697396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82452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AA341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0D354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9C122B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5D4BC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331CD5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89F629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596087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D0376A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9EACA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F65A206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905B0E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5F3C0B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28F54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FA7B38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7F9FA75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0851A90F" w14:textId="77777777" w:rsidTr="00123877">
        <w:tc>
          <w:tcPr>
            <w:tcW w:w="2704" w:type="dxa"/>
          </w:tcPr>
          <w:p w14:paraId="5ED511EB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</w:p>
        </w:tc>
        <w:tc>
          <w:tcPr>
            <w:tcW w:w="707" w:type="dxa"/>
          </w:tcPr>
          <w:p w14:paraId="2F1D403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10360BC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6F6E5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1E8182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FF289B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169B437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783FC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9330EA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C51AD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2A2A61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CA4B8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FC009A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53E36F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ECE59B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55D5F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0FD6B6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050EE52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2779D79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18C4883E" w14:textId="77777777" w:rsidTr="00123877">
        <w:trPr>
          <w:trHeight w:val="81"/>
        </w:trPr>
        <w:tc>
          <w:tcPr>
            <w:tcW w:w="2704" w:type="dxa"/>
          </w:tcPr>
          <w:p w14:paraId="3FCF6410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isgender</w:t>
            </w:r>
          </w:p>
        </w:tc>
        <w:tc>
          <w:tcPr>
            <w:tcW w:w="707" w:type="dxa"/>
          </w:tcPr>
          <w:p w14:paraId="123E9BD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92" w:type="dxa"/>
            <w:tcBorders>
              <w:left w:val="nil"/>
            </w:tcBorders>
          </w:tcPr>
          <w:p w14:paraId="06EC913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</w:tcPr>
          <w:p w14:paraId="3C8CDC14" w14:textId="77777777" w:rsidR="002A3371" w:rsidRPr="00C05332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left w:val="nil"/>
            </w:tcBorders>
          </w:tcPr>
          <w:p w14:paraId="02E3BBF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75AEBE4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708" w:type="dxa"/>
            <w:tcBorders>
              <w:left w:val="nil"/>
            </w:tcBorders>
          </w:tcPr>
          <w:p w14:paraId="4BC5C76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7D800B6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709" w:type="dxa"/>
            <w:tcBorders>
              <w:left w:val="nil"/>
            </w:tcBorders>
          </w:tcPr>
          <w:p w14:paraId="3441EC0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60085CD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3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8" w:type="dxa"/>
            <w:tcBorders>
              <w:left w:val="nil"/>
            </w:tcBorders>
          </w:tcPr>
          <w:p w14:paraId="3BDED34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14:paraId="6E5C8B4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709" w:type="dxa"/>
            <w:tcBorders>
              <w:left w:val="nil"/>
            </w:tcBorders>
          </w:tcPr>
          <w:p w14:paraId="6F583B5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26E9984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709" w:type="dxa"/>
            <w:tcBorders>
              <w:left w:val="nil"/>
            </w:tcBorders>
          </w:tcPr>
          <w:p w14:paraId="6A83B8A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5A4ED45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  <w:tc>
          <w:tcPr>
            <w:tcW w:w="709" w:type="dxa"/>
            <w:tcBorders>
              <w:left w:val="nil"/>
            </w:tcBorders>
          </w:tcPr>
          <w:p w14:paraId="1D354EB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2118DFE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97" w:type="dxa"/>
            <w:tcBorders>
              <w:left w:val="nil"/>
            </w:tcBorders>
          </w:tcPr>
          <w:p w14:paraId="52516CB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01CDF7D9" w14:textId="77777777" w:rsidTr="00123877">
        <w:tc>
          <w:tcPr>
            <w:tcW w:w="2704" w:type="dxa"/>
            <w:tcBorders>
              <w:bottom w:val="single" w:sz="4" w:space="0" w:color="auto"/>
            </w:tcBorders>
          </w:tcPr>
          <w:p w14:paraId="46AB6B3E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Gender minority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93E169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1DF6973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81427C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847788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E7AE75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7B1C890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C2D407" w14:textId="77777777" w:rsidR="002A3371" w:rsidRPr="008C3C2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D4CC06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7ECBB3" w14:textId="77777777" w:rsidR="002A3371" w:rsidRPr="00C05332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3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F594B0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A0EDF8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BD5F81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9A8E20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64B355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496082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50082D4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4BDAC4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5B87BF9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C05332" w14:paraId="0A971D94" w14:textId="77777777" w:rsidTr="00123877">
        <w:tc>
          <w:tcPr>
            <w:tcW w:w="15876" w:type="dxa"/>
            <w:gridSpan w:val="19"/>
            <w:tcBorders>
              <w:top w:val="single" w:sz="4" w:space="0" w:color="auto"/>
            </w:tcBorders>
          </w:tcPr>
          <w:p w14:paraId="55A9FA33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cealment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A, Alcohol use. Bold estimates indicate significance at </w:t>
            </w:r>
            <w:r w:rsidRPr="00E969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.05</w:t>
            </w:r>
          </w:p>
          <w:p w14:paraId="74F06379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mplete sample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4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CFI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6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.</w:t>
            </w:r>
          </w:p>
          <w:p w14:paraId="45250DD8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sex assigned at birth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 RMSEA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.</w:t>
            </w:r>
          </w:p>
          <w:p w14:paraId="3990FF18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3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.</w:t>
            </w:r>
          </w:p>
        </w:tc>
      </w:tr>
    </w:tbl>
    <w:p w14:paraId="613D465E" w14:textId="41D2B012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p w14:paraId="4AB97E07" w14:textId="4924A411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p w14:paraId="1DB6EBA2" w14:textId="0D7A55F5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p w14:paraId="29406302" w14:textId="262316C0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p w14:paraId="2B2C811E" w14:textId="65622CAB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p w14:paraId="025894FC" w14:textId="1B583A80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p w14:paraId="22C907C3" w14:textId="153B845B" w:rsidR="002A3371" w:rsidRDefault="002A3371" w:rsidP="002A3371">
      <w:pPr>
        <w:tabs>
          <w:tab w:val="left" w:pos="996"/>
        </w:tabs>
        <w:rPr>
          <w:rFonts w:ascii="Times New Roman" w:hAnsi="Times New Roman" w:cs="Times New Roman"/>
        </w:rPr>
      </w:pPr>
    </w:p>
    <w:tbl>
      <w:tblPr>
        <w:tblStyle w:val="Tabelraster"/>
        <w:tblpPr w:leftFromText="141" w:rightFromText="141" w:vertAnchor="page" w:horzAnchor="margin" w:tblpXSpec="center" w:tblpY="1487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707"/>
        <w:gridCol w:w="792"/>
        <w:gridCol w:w="90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20"/>
        <w:gridCol w:w="697"/>
      </w:tblGrid>
      <w:tr w:rsidR="002A3371" w:rsidRPr="001E0E3A" w14:paraId="0ED4B12F" w14:textId="77777777" w:rsidTr="00123877">
        <w:tc>
          <w:tcPr>
            <w:tcW w:w="15876" w:type="dxa"/>
            <w:gridSpan w:val="19"/>
            <w:tcBorders>
              <w:bottom w:val="single" w:sz="4" w:space="0" w:color="auto"/>
            </w:tcBorders>
          </w:tcPr>
          <w:p w14:paraId="76E70172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lastRenderedPageBreak/>
              <w:t>Table S3</w:t>
            </w:r>
            <w:r>
              <w:rPr>
                <w:rFonts w:ascii="Times New Roman" w:hAnsi="Times New Roman" w:cs="Times New Roman"/>
              </w:rPr>
              <w:t>D</w:t>
            </w:r>
          </w:p>
          <w:p w14:paraId="172F5B77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Cross-Lagged Analyses with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  <w:t>Internalized Stigma</w:t>
            </w: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 and Alcohol Use</w:t>
            </w:r>
          </w:p>
        </w:tc>
      </w:tr>
      <w:tr w:rsidR="002A3371" w:rsidRPr="00E9699E" w14:paraId="716C2FC2" w14:textId="77777777" w:rsidTr="00123877">
        <w:tc>
          <w:tcPr>
            <w:tcW w:w="2704" w:type="dxa"/>
            <w:tcBorders>
              <w:top w:val="single" w:sz="4" w:space="0" w:color="auto"/>
            </w:tcBorders>
          </w:tcPr>
          <w:p w14:paraId="109E2075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4FEDD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ross-lagged effects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E631F1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tability effec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AC05E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</w:tr>
      <w:tr w:rsidR="002A3371" w:rsidRPr="001E0E3A" w14:paraId="7B34C0C3" w14:textId="77777777" w:rsidTr="00123877">
        <w:tc>
          <w:tcPr>
            <w:tcW w:w="2704" w:type="dxa"/>
          </w:tcPr>
          <w:p w14:paraId="5E711D6F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gridSpan w:val="2"/>
          </w:tcPr>
          <w:p w14:paraId="3483242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 +1</w:t>
            </w:r>
          </w:p>
        </w:tc>
        <w:tc>
          <w:tcPr>
            <w:tcW w:w="1609" w:type="dxa"/>
            <w:gridSpan w:val="2"/>
          </w:tcPr>
          <w:p w14:paraId="260FF86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day x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 day x +1</w:t>
            </w:r>
          </w:p>
        </w:tc>
        <w:tc>
          <w:tcPr>
            <w:tcW w:w="1417" w:type="dxa"/>
            <w:gridSpan w:val="2"/>
          </w:tcPr>
          <w:p w14:paraId="4DB8DB9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9699E">
              <w:rPr>
                <w:rFonts w:ascii="Times New Roman" w:hAnsi="Times New Roman" w:cs="Times New Roman"/>
              </w:rPr>
              <w:t xml:space="preserve">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E9699E">
              <w:rPr>
                <w:rFonts w:ascii="Times New Roman" w:hAnsi="Times New Roman" w:cs="Times New Roman"/>
              </w:rPr>
              <w:t xml:space="preserve"> day x + 1</w:t>
            </w:r>
          </w:p>
        </w:tc>
        <w:tc>
          <w:tcPr>
            <w:tcW w:w="1418" w:type="dxa"/>
            <w:gridSpan w:val="2"/>
          </w:tcPr>
          <w:p w14:paraId="47CCD95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9699E">
              <w:rPr>
                <w:rFonts w:ascii="Times New Roman" w:hAnsi="Times New Roman" w:cs="Times New Roman"/>
              </w:rPr>
              <w:t xml:space="preserve">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E9699E">
              <w:rPr>
                <w:rFonts w:ascii="Times New Roman" w:hAnsi="Times New Roman" w:cs="Times New Roman"/>
              </w:rPr>
              <w:t xml:space="preserve"> day x + 2</w:t>
            </w:r>
          </w:p>
        </w:tc>
        <w:tc>
          <w:tcPr>
            <w:tcW w:w="1417" w:type="dxa"/>
            <w:gridSpan w:val="2"/>
          </w:tcPr>
          <w:p w14:paraId="18BBB6C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 w:rsidRPr="00E9699E">
              <w:rPr>
                <w:rFonts w:ascii="Times New Roman" w:hAnsi="Times New Roman" w:cs="Times New Roman"/>
              </w:rPr>
              <w:t xml:space="preserve">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E9699E">
              <w:rPr>
                <w:rFonts w:ascii="Times New Roman" w:hAnsi="Times New Roman" w:cs="Times New Roman"/>
              </w:rPr>
              <w:t xml:space="preserve"> day x + 3</w:t>
            </w:r>
          </w:p>
        </w:tc>
        <w:tc>
          <w:tcPr>
            <w:tcW w:w="1418" w:type="dxa"/>
            <w:gridSpan w:val="2"/>
          </w:tcPr>
          <w:p w14:paraId="745EC82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1</w:t>
            </w:r>
          </w:p>
        </w:tc>
        <w:tc>
          <w:tcPr>
            <w:tcW w:w="1559" w:type="dxa"/>
            <w:gridSpan w:val="2"/>
          </w:tcPr>
          <w:p w14:paraId="7331694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2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49A1361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 day x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 day x + 3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48A4F416" w14:textId="77777777" w:rsidR="002A3371" w:rsidRPr="00F05088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 day x</w:t>
            </w:r>
            <w:r w:rsidRPr="00E9699E">
              <w:rPr>
                <w:rFonts w:ascii="Times New Roman" w:hAnsi="Times New Roman" w:cs="Times New Roman"/>
              </w:rPr>
              <w:t xml:space="preserve"> </w:t>
            </w:r>
            <w:r w:rsidRPr="00E9699E">
              <w:rPr>
                <w:rFonts w:ascii="Times New Roman" w:hAnsi="Times New Roman" w:cs="Times New Roman"/>
              </w:rPr>
              <w:sym w:font="Wingdings" w:char="F0E0"/>
            </w:r>
            <w:r w:rsidRPr="00E9699E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day x</w:t>
            </w:r>
          </w:p>
        </w:tc>
      </w:tr>
      <w:tr w:rsidR="002A3371" w:rsidRPr="00E9699E" w14:paraId="7E797B65" w14:textId="77777777" w:rsidTr="00123877">
        <w:tc>
          <w:tcPr>
            <w:tcW w:w="2704" w:type="dxa"/>
          </w:tcPr>
          <w:p w14:paraId="31D3F1B3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AEC396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43638C1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0266D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02FEBB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72D2B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150AFE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C28DF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FCE611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6F164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5FB59B4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138AB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9BDCC6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5836A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0369D2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A38E4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3936CA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9BAEBE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42F9A69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</w:tr>
      <w:tr w:rsidR="002A3371" w:rsidRPr="00E9699E" w14:paraId="30D0175E" w14:textId="77777777" w:rsidTr="00123877">
        <w:tc>
          <w:tcPr>
            <w:tcW w:w="2704" w:type="dxa"/>
          </w:tcPr>
          <w:p w14:paraId="157FD1E6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Complete sample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3A40FF0" w14:textId="77777777" w:rsidR="002A3371" w:rsidRPr="00401EB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1EBE">
              <w:rPr>
                <w:rFonts w:ascii="Times New Roman" w:hAnsi="Times New Roman" w:cs="Times New Roman"/>
                <w:b/>
                <w:bCs/>
              </w:rPr>
              <w:t>-0.0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</w:tcBorders>
          </w:tcPr>
          <w:p w14:paraId="28044A8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ACA6F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458E1DD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1C4960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7037DA8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C6D07F" w14:textId="77777777" w:rsidR="002A3371" w:rsidRPr="008B79E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4B396A2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AB62F0" w14:textId="77777777" w:rsidR="002A3371" w:rsidRPr="00401EB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1EBE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6DFF978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653079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2201535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E82CF2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1110FF3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1AD0A1" w14:textId="77777777" w:rsidR="002A3371" w:rsidRPr="00FE65C9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14:paraId="23C2A02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7C877486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</w:tcBorders>
          </w:tcPr>
          <w:p w14:paraId="738E2FE3" w14:textId="77777777" w:rsidR="002A3371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63D39A65" w14:textId="77777777" w:rsidTr="00123877">
        <w:tc>
          <w:tcPr>
            <w:tcW w:w="2704" w:type="dxa"/>
          </w:tcPr>
          <w:p w14:paraId="3A1D4D63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112E997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43C1730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F66610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5A53E0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4A8A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19A8CFC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376EB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5A02F0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3864B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177CF6E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19ED9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DBD821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3589D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2F51DB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82134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92A792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6D77091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0AA4801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1E0E3A" w14:paraId="2E78689C" w14:textId="77777777" w:rsidTr="00123877">
        <w:tc>
          <w:tcPr>
            <w:tcW w:w="2704" w:type="dxa"/>
          </w:tcPr>
          <w:p w14:paraId="47D707EE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Multigroup model sex assigned at birth </w:t>
            </w:r>
          </w:p>
        </w:tc>
        <w:tc>
          <w:tcPr>
            <w:tcW w:w="707" w:type="dxa"/>
          </w:tcPr>
          <w:p w14:paraId="1F581D3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1266769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FE058F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CC2F5D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5D425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1AC707A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7C874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45E75D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DB00F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AC19B8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77D3D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007DF5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90FD17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EE3995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7FB4F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A4D5CE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44F15A6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7A26683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509CBD79" w14:textId="77777777" w:rsidTr="00123877">
        <w:tc>
          <w:tcPr>
            <w:tcW w:w="2704" w:type="dxa"/>
          </w:tcPr>
          <w:p w14:paraId="5C51FAB8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 xml:space="preserve">Assigned male at birth </w:t>
            </w:r>
          </w:p>
        </w:tc>
        <w:tc>
          <w:tcPr>
            <w:tcW w:w="707" w:type="dxa"/>
          </w:tcPr>
          <w:p w14:paraId="500C3AB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92" w:type="dxa"/>
            <w:tcBorders>
              <w:left w:val="nil"/>
            </w:tcBorders>
          </w:tcPr>
          <w:p w14:paraId="0035381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</w:tcPr>
          <w:p w14:paraId="14B60B13" w14:textId="77777777" w:rsidR="002A3371" w:rsidRPr="00B31B53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left w:val="nil"/>
            </w:tcBorders>
          </w:tcPr>
          <w:p w14:paraId="26D3924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1D9F5C6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708" w:type="dxa"/>
            <w:tcBorders>
              <w:left w:val="nil"/>
            </w:tcBorders>
          </w:tcPr>
          <w:p w14:paraId="05A7D63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</w:tcPr>
          <w:p w14:paraId="12D117A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709" w:type="dxa"/>
            <w:tcBorders>
              <w:left w:val="nil"/>
            </w:tcBorders>
          </w:tcPr>
          <w:p w14:paraId="7A85333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6309AA4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31B53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708" w:type="dxa"/>
            <w:tcBorders>
              <w:left w:val="nil"/>
            </w:tcBorders>
          </w:tcPr>
          <w:p w14:paraId="04D5562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07570E8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709" w:type="dxa"/>
            <w:tcBorders>
              <w:left w:val="nil"/>
            </w:tcBorders>
          </w:tcPr>
          <w:p w14:paraId="31D439C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35B8D1F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709" w:type="dxa"/>
            <w:tcBorders>
              <w:left w:val="nil"/>
            </w:tcBorders>
          </w:tcPr>
          <w:p w14:paraId="0E5AFE2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53D5758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709" w:type="dxa"/>
            <w:tcBorders>
              <w:left w:val="nil"/>
            </w:tcBorders>
          </w:tcPr>
          <w:p w14:paraId="3F09FDC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7D59974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7" w:type="dxa"/>
            <w:tcBorders>
              <w:left w:val="nil"/>
            </w:tcBorders>
          </w:tcPr>
          <w:p w14:paraId="710E674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228383BB" w14:textId="77777777" w:rsidTr="00123877">
        <w:tc>
          <w:tcPr>
            <w:tcW w:w="2704" w:type="dxa"/>
          </w:tcPr>
          <w:p w14:paraId="281DAB18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Assigned female at birth</w:t>
            </w:r>
          </w:p>
        </w:tc>
        <w:tc>
          <w:tcPr>
            <w:tcW w:w="707" w:type="dxa"/>
          </w:tcPr>
          <w:p w14:paraId="15396CE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2" w:type="dxa"/>
            <w:tcBorders>
              <w:left w:val="nil"/>
            </w:tcBorders>
          </w:tcPr>
          <w:p w14:paraId="57144BD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</w:tcPr>
          <w:p w14:paraId="40AF249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left w:val="nil"/>
            </w:tcBorders>
          </w:tcPr>
          <w:p w14:paraId="1A1C983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56094A01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708" w:type="dxa"/>
            <w:tcBorders>
              <w:left w:val="nil"/>
            </w:tcBorders>
          </w:tcPr>
          <w:p w14:paraId="3D68ED2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</w:tcPr>
          <w:p w14:paraId="7D5E63AD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709" w:type="dxa"/>
            <w:tcBorders>
              <w:left w:val="nil"/>
            </w:tcBorders>
          </w:tcPr>
          <w:p w14:paraId="2922EFB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3C54044C" w14:textId="77777777" w:rsidR="002A3371" w:rsidRPr="00B31B53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B53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708" w:type="dxa"/>
            <w:tcBorders>
              <w:left w:val="nil"/>
            </w:tcBorders>
          </w:tcPr>
          <w:p w14:paraId="7E359AE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69842160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709" w:type="dxa"/>
            <w:tcBorders>
              <w:left w:val="nil"/>
            </w:tcBorders>
          </w:tcPr>
          <w:p w14:paraId="0D01462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04ED1DB0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709" w:type="dxa"/>
            <w:tcBorders>
              <w:left w:val="nil"/>
            </w:tcBorders>
          </w:tcPr>
          <w:p w14:paraId="1798A26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559B55D5" w14:textId="77777777" w:rsidR="002A3371" w:rsidRPr="004B5A47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709" w:type="dxa"/>
            <w:tcBorders>
              <w:left w:val="nil"/>
            </w:tcBorders>
          </w:tcPr>
          <w:p w14:paraId="4338B55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719229E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7" w:type="dxa"/>
            <w:tcBorders>
              <w:left w:val="nil"/>
            </w:tcBorders>
          </w:tcPr>
          <w:p w14:paraId="0F5DF4C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6CB66736" w14:textId="77777777" w:rsidTr="00123877">
        <w:tc>
          <w:tcPr>
            <w:tcW w:w="2704" w:type="dxa"/>
          </w:tcPr>
          <w:p w14:paraId="2A615AD3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73E62BD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602CB31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DE061D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41623B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64D63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77A87F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BF115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708B45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FBF60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41A44C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CC94A0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96EA94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60B2AD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49B3854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70D5E0C" w14:textId="77777777" w:rsidR="002A3371" w:rsidRPr="008C6D20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6DDB6F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22C216C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0AF178D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722A33AD" w14:textId="77777777" w:rsidTr="00123877">
        <w:tc>
          <w:tcPr>
            <w:tcW w:w="2704" w:type="dxa"/>
          </w:tcPr>
          <w:p w14:paraId="2CA273E9" w14:textId="77777777" w:rsidR="002A3371" w:rsidRPr="00E9699E" w:rsidRDefault="002A3371" w:rsidP="002A3371">
            <w:pPr>
              <w:spacing w:after="0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</w:p>
        </w:tc>
        <w:tc>
          <w:tcPr>
            <w:tcW w:w="707" w:type="dxa"/>
          </w:tcPr>
          <w:p w14:paraId="6F457DB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</w:tcBorders>
          </w:tcPr>
          <w:p w14:paraId="57F3FD8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651818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FE1EF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AC1AD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A8DB06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8B5F9A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8381E8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F872E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555D729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02072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51D996D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7CCC7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5BDA01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B3738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D643F2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49D7F36B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</w:tcBorders>
          </w:tcPr>
          <w:p w14:paraId="7CA21C7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71" w:rsidRPr="00E9699E" w14:paraId="049C93AD" w14:textId="77777777" w:rsidTr="00123877">
        <w:trPr>
          <w:trHeight w:val="81"/>
        </w:trPr>
        <w:tc>
          <w:tcPr>
            <w:tcW w:w="2704" w:type="dxa"/>
          </w:tcPr>
          <w:p w14:paraId="580D7433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Cisgender</w:t>
            </w:r>
          </w:p>
        </w:tc>
        <w:tc>
          <w:tcPr>
            <w:tcW w:w="707" w:type="dxa"/>
          </w:tcPr>
          <w:p w14:paraId="172FA837" w14:textId="77777777" w:rsidR="002A3371" w:rsidRPr="00B269C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69CE">
              <w:rPr>
                <w:rFonts w:ascii="Times New Roman" w:hAnsi="Times New Roman" w:cs="Times New Roman"/>
                <w:b/>
                <w:bCs/>
              </w:rPr>
              <w:t>-0.06</w:t>
            </w:r>
          </w:p>
        </w:tc>
        <w:tc>
          <w:tcPr>
            <w:tcW w:w="792" w:type="dxa"/>
            <w:tcBorders>
              <w:left w:val="nil"/>
            </w:tcBorders>
          </w:tcPr>
          <w:p w14:paraId="1A54F7B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</w:tcPr>
          <w:p w14:paraId="48B0B226" w14:textId="77777777" w:rsidR="002A3371" w:rsidRPr="00C05332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left w:val="nil"/>
            </w:tcBorders>
          </w:tcPr>
          <w:p w14:paraId="3DAF474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14:paraId="084D4E3A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5</w:t>
            </w:r>
          </w:p>
        </w:tc>
        <w:tc>
          <w:tcPr>
            <w:tcW w:w="708" w:type="dxa"/>
            <w:tcBorders>
              <w:left w:val="nil"/>
            </w:tcBorders>
          </w:tcPr>
          <w:p w14:paraId="18BEB0BC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</w:tcPr>
          <w:p w14:paraId="668ECF79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709" w:type="dxa"/>
            <w:tcBorders>
              <w:left w:val="nil"/>
            </w:tcBorders>
          </w:tcPr>
          <w:p w14:paraId="0FBA311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74FB35C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69CE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708" w:type="dxa"/>
            <w:tcBorders>
              <w:left w:val="nil"/>
            </w:tcBorders>
          </w:tcPr>
          <w:p w14:paraId="644AB9A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21C13BD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</w:tcBorders>
          </w:tcPr>
          <w:p w14:paraId="0D22ABB0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14:paraId="062131F8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709" w:type="dxa"/>
            <w:tcBorders>
              <w:left w:val="nil"/>
            </w:tcBorders>
          </w:tcPr>
          <w:p w14:paraId="42869EF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418CE8C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6</w:t>
            </w:r>
          </w:p>
        </w:tc>
        <w:tc>
          <w:tcPr>
            <w:tcW w:w="709" w:type="dxa"/>
            <w:tcBorders>
              <w:left w:val="nil"/>
            </w:tcBorders>
          </w:tcPr>
          <w:p w14:paraId="55CA267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</w:tcBorders>
          </w:tcPr>
          <w:p w14:paraId="47321106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7" w:type="dxa"/>
            <w:tcBorders>
              <w:left w:val="nil"/>
            </w:tcBorders>
          </w:tcPr>
          <w:p w14:paraId="66C3E7B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E9699E" w14:paraId="23BCC9A5" w14:textId="77777777" w:rsidTr="00123877">
        <w:tc>
          <w:tcPr>
            <w:tcW w:w="2704" w:type="dxa"/>
            <w:tcBorders>
              <w:bottom w:val="single" w:sz="4" w:space="0" w:color="auto"/>
            </w:tcBorders>
          </w:tcPr>
          <w:p w14:paraId="05D9F891" w14:textId="77777777" w:rsidR="002A3371" w:rsidRPr="00E9699E" w:rsidRDefault="002A3371" w:rsidP="002A3371">
            <w:pPr>
              <w:spacing w:after="0"/>
              <w:ind w:firstLine="319"/>
              <w:rPr>
                <w:rFonts w:ascii="Times New Roman" w:hAnsi="Times New Roman" w:cs="Times New Roman"/>
              </w:rPr>
            </w:pPr>
            <w:r w:rsidRPr="00E9699E">
              <w:rPr>
                <w:rFonts w:ascii="Times New Roman" w:hAnsi="Times New Roman" w:cs="Times New Roman"/>
              </w:rPr>
              <w:t>Gender minority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621864E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14:paraId="1F2A1795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D78047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260F2C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4E3447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1F3850ED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85525D" w14:textId="77777777" w:rsidR="002A3371" w:rsidRPr="008C3C2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BB59173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99D68C" w14:textId="77777777" w:rsidR="002A3371" w:rsidRPr="00B269C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69CE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3BC896BF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4BE7B8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005388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55DC0C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FE785C2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0355AA" w14:textId="77777777" w:rsidR="002A3371" w:rsidRPr="000875BC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4AFA5411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0077ED0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</w:tcBorders>
          </w:tcPr>
          <w:p w14:paraId="13CC67F4" w14:textId="77777777" w:rsidR="002A3371" w:rsidRPr="00E9699E" w:rsidRDefault="002A3371" w:rsidP="002A337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A3371" w:rsidRPr="00C05332" w14:paraId="3EE333BC" w14:textId="77777777" w:rsidTr="00123877">
        <w:tc>
          <w:tcPr>
            <w:tcW w:w="15876" w:type="dxa"/>
            <w:gridSpan w:val="19"/>
            <w:tcBorders>
              <w:top w:val="single" w:sz="4" w:space="0" w:color="auto"/>
            </w:tcBorders>
          </w:tcPr>
          <w:p w14:paraId="1C90814B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ote;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nalized stigma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A, Alcohol use. Bold estimates indicate significance at </w:t>
            </w:r>
            <w:r w:rsidRPr="00E969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lt;.05</w:t>
            </w:r>
          </w:p>
          <w:p w14:paraId="6EBCDADF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mplete sample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4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CFI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6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.</w:t>
            </w:r>
          </w:p>
          <w:p w14:paraId="5E257D2E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sex assigned at birth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: RMSEA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.</w:t>
            </w:r>
          </w:p>
          <w:p w14:paraId="5F403FFA" w14:textId="77777777" w:rsidR="002A3371" w:rsidRPr="00E9699E" w:rsidRDefault="002A3371" w:rsidP="002A3371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E9699E">
              <w:rPr>
                <w:rFonts w:ascii="Times New Roman" w:hAnsi="Times New Roman" w:cs="Times New Roman"/>
              </w:rPr>
              <w:t>Multigroup model gender identity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: RMSEA =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3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FI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.</w:t>
            </w:r>
            <w:r w:rsidRPr="00E969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RMS = 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.</w:t>
            </w:r>
          </w:p>
        </w:tc>
      </w:tr>
    </w:tbl>
    <w:p w14:paraId="27515999" w14:textId="77777777" w:rsidR="002A3371" w:rsidRPr="0001374F" w:rsidRDefault="002A3371" w:rsidP="002A3371">
      <w:pPr>
        <w:tabs>
          <w:tab w:val="left" w:pos="996"/>
        </w:tabs>
        <w:rPr>
          <w:b/>
          <w:bCs/>
        </w:rPr>
      </w:pPr>
    </w:p>
    <w:sectPr w:rsidR="002A3371" w:rsidRPr="0001374F" w:rsidSect="002A337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F24"/>
    <w:rsid w:val="0000456B"/>
    <w:rsid w:val="000101B6"/>
    <w:rsid w:val="0001374F"/>
    <w:rsid w:val="0001739A"/>
    <w:rsid w:val="000301B5"/>
    <w:rsid w:val="000539D1"/>
    <w:rsid w:val="00060FBE"/>
    <w:rsid w:val="00110E2A"/>
    <w:rsid w:val="00131BC0"/>
    <w:rsid w:val="00132890"/>
    <w:rsid w:val="00173C0C"/>
    <w:rsid w:val="001D026B"/>
    <w:rsid w:val="00243DF2"/>
    <w:rsid w:val="0026173A"/>
    <w:rsid w:val="002A3371"/>
    <w:rsid w:val="002D5D31"/>
    <w:rsid w:val="003324FB"/>
    <w:rsid w:val="00411354"/>
    <w:rsid w:val="004369B7"/>
    <w:rsid w:val="00446B4F"/>
    <w:rsid w:val="0048567C"/>
    <w:rsid w:val="004B4638"/>
    <w:rsid w:val="00544510"/>
    <w:rsid w:val="00602ACF"/>
    <w:rsid w:val="0061732E"/>
    <w:rsid w:val="006A5463"/>
    <w:rsid w:val="006C7AC8"/>
    <w:rsid w:val="007766F4"/>
    <w:rsid w:val="00805AB2"/>
    <w:rsid w:val="00821D5B"/>
    <w:rsid w:val="008516E1"/>
    <w:rsid w:val="00852805"/>
    <w:rsid w:val="008768E9"/>
    <w:rsid w:val="008A5E15"/>
    <w:rsid w:val="008C3009"/>
    <w:rsid w:val="008C568B"/>
    <w:rsid w:val="009044B2"/>
    <w:rsid w:val="009732E8"/>
    <w:rsid w:val="009E2253"/>
    <w:rsid w:val="009F6F24"/>
    <w:rsid w:val="00A15547"/>
    <w:rsid w:val="00A31F8A"/>
    <w:rsid w:val="00A54752"/>
    <w:rsid w:val="00A80844"/>
    <w:rsid w:val="00A81C84"/>
    <w:rsid w:val="00AA1C60"/>
    <w:rsid w:val="00AA3D34"/>
    <w:rsid w:val="00AB0460"/>
    <w:rsid w:val="00C015A7"/>
    <w:rsid w:val="00C2133A"/>
    <w:rsid w:val="00C86A03"/>
    <w:rsid w:val="00CF4C0A"/>
    <w:rsid w:val="00DD13B6"/>
    <w:rsid w:val="00DF3677"/>
    <w:rsid w:val="00E37866"/>
    <w:rsid w:val="00E47042"/>
    <w:rsid w:val="00E83C10"/>
    <w:rsid w:val="00EA33D9"/>
    <w:rsid w:val="00EA7022"/>
    <w:rsid w:val="00EF20FC"/>
    <w:rsid w:val="00F02096"/>
    <w:rsid w:val="00F265A1"/>
    <w:rsid w:val="00F9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EBC0C"/>
  <w15:chartTrackingRefBased/>
  <w15:docId w15:val="{35A7D31C-5B67-E742-8F33-244706C7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9F6F24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A70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A702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A7022"/>
    <w:rPr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2A3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37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1</Pages>
  <Words>2600</Words>
  <Characters>1430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Wouter Kiekens</cp:lastModifiedBy>
  <cp:revision>54</cp:revision>
  <dcterms:created xsi:type="dcterms:W3CDTF">2020-12-14T08:29:00Z</dcterms:created>
  <dcterms:modified xsi:type="dcterms:W3CDTF">2021-06-22T13:20:00Z</dcterms:modified>
</cp:coreProperties>
</file>